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31436" w14:textId="106A381A" w:rsidR="00084393" w:rsidRDefault="00084393" w:rsidP="00F8174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Appendix</w:t>
      </w:r>
      <w:r w:rsidR="00F817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bookmarkStart w:id="0" w:name="_Hlk123113731"/>
      <w:r w:rsidR="00F8174B" w:rsidRPr="008A3584"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  <w:bookmarkEnd w:id="0"/>
    </w:p>
    <w:p w14:paraId="7E21AA48" w14:textId="77777777" w:rsidR="00234DEF" w:rsidRPr="008A3584" w:rsidRDefault="00234DEF" w:rsidP="0032145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9BCAA1A" w14:textId="77777777" w:rsidR="00361116" w:rsidRDefault="00084393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ur s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earch strategy was thought to restrict studies that focuses only on HIV diseases that applied 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agent-based model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epidemiological studies. For this 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>reason,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we specified the </w:t>
      </w:r>
      <w:r w:rsidR="009E37F7">
        <w:rPr>
          <w:rFonts w:ascii="Times New Roman" w:hAnsi="Times New Roman" w:cs="Times New Roman"/>
          <w:sz w:val="20"/>
          <w:szCs w:val="20"/>
          <w:lang w:val="en-US"/>
        </w:rPr>
        <w:t xml:space="preserve">MESH 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>term “</w:t>
      </w:r>
      <w:r w:rsidR="009E37F7">
        <w:rPr>
          <w:rFonts w:ascii="Times New Roman" w:hAnsi="Times New Roman" w:cs="Times New Roman"/>
          <w:sz w:val="20"/>
          <w:szCs w:val="20"/>
          <w:lang w:val="en-US"/>
        </w:rPr>
        <w:t>HIV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="00361116">
        <w:rPr>
          <w:rFonts w:ascii="Times New Roman" w:hAnsi="Times New Roman" w:cs="Times New Roman"/>
          <w:sz w:val="20"/>
          <w:szCs w:val="20"/>
          <w:lang w:val="en-US"/>
        </w:rPr>
        <w:t xml:space="preserve"> or “</w:t>
      </w:r>
      <w:r w:rsidR="00361116" w:rsidRPr="00361116">
        <w:rPr>
          <w:rFonts w:ascii="Times New Roman" w:hAnsi="Times New Roman" w:cs="Times New Roman"/>
          <w:sz w:val="20"/>
          <w:szCs w:val="20"/>
          <w:lang w:val="en-US"/>
        </w:rPr>
        <w:t>human immunodeficiency virus</w:t>
      </w:r>
      <w:r w:rsidR="00361116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in the titl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and “agent-based” or “agent </w:t>
      </w:r>
      <w:r w:rsidR="00531384" w:rsidRPr="008A3584">
        <w:rPr>
          <w:rFonts w:ascii="Times New Roman" w:hAnsi="Times New Roman" w:cs="Times New Roman"/>
          <w:sz w:val="20"/>
          <w:szCs w:val="20"/>
          <w:lang w:val="en-US"/>
        </w:rPr>
        <w:t>based” in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all sections of papers in the PubMed, Web of Science and Scopus databases. </w:t>
      </w:r>
    </w:p>
    <w:p w14:paraId="74956CE9" w14:textId="25FCE738" w:rsidR="00084393" w:rsidRDefault="00361116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We considered just 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>AB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hich is the most common term used to epidemiological models based on individuals and can be found in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the Systems Analysis M</w:t>
      </w:r>
      <w:r w:rsidR="00084393">
        <w:rPr>
          <w:rFonts w:ascii="Times New Roman" w:hAnsi="Times New Roman" w:cs="Times New Roman"/>
          <w:sz w:val="20"/>
          <w:szCs w:val="20"/>
          <w:lang w:val="en-US"/>
        </w:rPr>
        <w:t>ESH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term (</w:t>
      </w:r>
      <w:hyperlink r:id="rId5">
        <w:r w:rsidR="00321450" w:rsidRPr="008A3584">
          <w:rPr>
            <w:rFonts w:ascii="Times New Roman" w:hAnsi="Times New Roman" w:cs="Times New Roman"/>
            <w:color w:val="1155CC"/>
            <w:sz w:val="20"/>
            <w:szCs w:val="20"/>
            <w:u w:val="single"/>
            <w:lang w:val="en-US"/>
          </w:rPr>
          <w:t>https://www.ncbi.nlm.nih.gov/mesh/68013597</w:t>
        </w:r>
      </w:hyperlink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</w:p>
    <w:p w14:paraId="07311225" w14:textId="6C7092C6" w:rsidR="00084393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We collected the data </w:t>
      </w:r>
      <w:r w:rsidR="00084393" w:rsidRPr="008A3584">
        <w:rPr>
          <w:rFonts w:ascii="Times New Roman" w:hAnsi="Times New Roman" w:cs="Times New Roman"/>
          <w:sz w:val="20"/>
          <w:szCs w:val="20"/>
          <w:lang w:val="en-US"/>
        </w:rPr>
        <w:t>on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D0A30">
        <w:rPr>
          <w:rFonts w:ascii="Times New Roman" w:hAnsi="Times New Roman" w:cs="Times New Roman"/>
          <w:sz w:val="20"/>
          <w:szCs w:val="20"/>
          <w:lang w:val="en-US"/>
        </w:rPr>
        <w:t>August 1</w:t>
      </w:r>
      <w:r w:rsidR="006D0A30" w:rsidRPr="006D0A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="006D0A30">
        <w:rPr>
          <w:rFonts w:ascii="Times New Roman" w:hAnsi="Times New Roman" w:cs="Times New Roman"/>
          <w:sz w:val="20"/>
          <w:szCs w:val="20"/>
          <w:lang w:val="en-US"/>
        </w:rPr>
        <w:t>, 2023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>, without date limit and restricting to articles results. When possible, we also remove the reviews.</w:t>
      </w:r>
      <w:r w:rsidR="00084393">
        <w:rPr>
          <w:rFonts w:ascii="Times New Roman" w:hAnsi="Times New Roman" w:cs="Times New Roman"/>
          <w:sz w:val="20"/>
          <w:szCs w:val="20"/>
          <w:lang w:val="en-US"/>
        </w:rPr>
        <w:t xml:space="preserve"> Bellow, we detailed the search syntax of each database, their results and the information extracted for the analysis and review.</w:t>
      </w:r>
    </w:p>
    <w:p w14:paraId="7E21AA4B" w14:textId="77777777" w:rsidR="00234DEF" w:rsidRPr="008A3584" w:rsidRDefault="00234DEF" w:rsidP="0032145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21AA4C" w14:textId="77777777" w:rsidR="00234DEF" w:rsidRPr="008A3584" w:rsidRDefault="00321450" w:rsidP="00321450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b/>
          <w:i/>
          <w:sz w:val="20"/>
          <w:szCs w:val="20"/>
          <w:lang w:val="en-US"/>
        </w:rPr>
        <w:t>PubMed</w:t>
      </w:r>
    </w:p>
    <w:p w14:paraId="7E21AA4D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4E" w14:textId="77777777" w:rsidR="00234DEF" w:rsidRPr="008A3584" w:rsidRDefault="00321450" w:rsidP="00321450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i/>
          <w:sz w:val="20"/>
          <w:szCs w:val="20"/>
          <w:lang w:val="en-US"/>
        </w:rPr>
        <w:t>Search</w:t>
      </w:r>
    </w:p>
    <w:p w14:paraId="3B62E0D5" w14:textId="017393A2" w:rsidR="009E37F7" w:rsidRDefault="006D0A3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D0A30">
        <w:rPr>
          <w:rFonts w:ascii="Times New Roman" w:hAnsi="Times New Roman" w:cs="Times New Roman"/>
          <w:sz w:val="20"/>
          <w:szCs w:val="20"/>
          <w:lang w:val="en-US"/>
        </w:rPr>
        <w:t>(("</w:t>
      </w:r>
      <w:proofErr w:type="spellStart"/>
      <w:r w:rsidRPr="006D0A30">
        <w:rPr>
          <w:rFonts w:ascii="Times New Roman" w:hAnsi="Times New Roman" w:cs="Times New Roman"/>
          <w:sz w:val="20"/>
          <w:szCs w:val="20"/>
          <w:lang w:val="en-US"/>
        </w:rPr>
        <w:t>hiv</w:t>
      </w:r>
      <w:proofErr w:type="spellEnd"/>
      <w:r w:rsidRPr="006D0A30">
        <w:rPr>
          <w:rFonts w:ascii="Times New Roman" w:hAnsi="Times New Roman" w:cs="Times New Roman"/>
          <w:sz w:val="20"/>
          <w:szCs w:val="20"/>
          <w:lang w:val="en-US"/>
        </w:rPr>
        <w:t>"[Title] OR "human immunodeficiency virus"[Title]) AND ("agent-based"[All Fields] OR "agent based"[All Fields] OR "individual-based"[All Fields] OR "individual based"[All Fields])) NOT (("</w:t>
      </w:r>
      <w:proofErr w:type="spellStart"/>
      <w:r w:rsidRPr="006D0A30">
        <w:rPr>
          <w:rFonts w:ascii="Times New Roman" w:hAnsi="Times New Roman" w:cs="Times New Roman"/>
          <w:sz w:val="20"/>
          <w:szCs w:val="20"/>
          <w:lang w:val="en-US"/>
        </w:rPr>
        <w:t>hiv</w:t>
      </w:r>
      <w:proofErr w:type="spellEnd"/>
      <w:r w:rsidRPr="006D0A30">
        <w:rPr>
          <w:rFonts w:ascii="Times New Roman" w:hAnsi="Times New Roman" w:cs="Times New Roman"/>
          <w:sz w:val="20"/>
          <w:szCs w:val="20"/>
          <w:lang w:val="en-US"/>
        </w:rPr>
        <w:t>"[Title] OR "human immunodeficiency virus"[Title]) AND ("agent-based"[All Fields] OR "agent-based"[All Fields] OR "individual-based"[All Fields] OR "individual based"[All Fields]) AND "review"[Publication Type])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E21AA4F" w14:textId="013AC6F8" w:rsidR="00234DEF" w:rsidRPr="008A3584" w:rsidRDefault="009E37F7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E37F7">
        <w:rPr>
          <w:rFonts w:ascii="Times New Roman" w:hAnsi="Times New Roman" w:cs="Times New Roman"/>
          <w:i/>
          <w:iCs/>
          <w:sz w:val="20"/>
          <w:szCs w:val="20"/>
          <w:lang w:val="en-US"/>
        </w:rPr>
        <w:t>Result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</w:r>
      <w:r w:rsidR="00361116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6D0A30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B443C9">
        <w:rPr>
          <w:rFonts w:ascii="Times New Roman" w:hAnsi="Times New Roman" w:cs="Times New Roman"/>
          <w:sz w:val="20"/>
          <w:szCs w:val="20"/>
          <w:lang w:val="en-US"/>
        </w:rPr>
        <w:t>7</w:t>
      </w:r>
    </w:p>
    <w:p w14:paraId="7E21AA50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51" w14:textId="77777777" w:rsidR="00234DEF" w:rsidRPr="008A3584" w:rsidRDefault="00321450" w:rsidP="00321450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i/>
          <w:sz w:val="20"/>
          <w:szCs w:val="20"/>
          <w:lang w:val="en-US"/>
        </w:rPr>
        <w:t>Extraction</w:t>
      </w:r>
    </w:p>
    <w:p w14:paraId="7E21AA52" w14:textId="06E4C549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>PubMed file</w:t>
      </w:r>
      <w:r w:rsidR="006D0A3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E21AA53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54" w14:textId="77777777" w:rsidR="00234DEF" w:rsidRPr="008A3584" w:rsidRDefault="00321450" w:rsidP="00321450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b/>
          <w:i/>
          <w:sz w:val="20"/>
          <w:szCs w:val="20"/>
          <w:lang w:val="en-US"/>
        </w:rPr>
        <w:t>Web of Science</w:t>
      </w:r>
    </w:p>
    <w:p w14:paraId="7E21AA55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56" w14:textId="77777777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i/>
          <w:sz w:val="20"/>
          <w:szCs w:val="20"/>
          <w:lang w:val="en-US"/>
        </w:rPr>
        <w:t>Search</w:t>
      </w:r>
    </w:p>
    <w:p w14:paraId="4236721F" w14:textId="77777777" w:rsidR="00197CC4" w:rsidRDefault="00197CC4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7CC4">
        <w:rPr>
          <w:rFonts w:ascii="Times New Roman" w:hAnsi="Times New Roman" w:cs="Times New Roman"/>
          <w:sz w:val="20"/>
          <w:szCs w:val="20"/>
          <w:lang w:val="en-US"/>
        </w:rPr>
        <w:t>((TI=(HIV) OR TI=(“human immunodeficiency virus”))) AND (ALL=("agent-based") OR ALL=("agent based") OR ALL=("individual-based") OR ALL=("individual based"))</w:t>
      </w:r>
    </w:p>
    <w:p w14:paraId="7E21AA58" w14:textId="128CE4E9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>Filtered by Type of document: Article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AACBD32" w14:textId="73B9550C" w:rsidR="009E37F7" w:rsidRDefault="009E37F7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800B176" w14:textId="78D18CAA" w:rsidR="009E37F7" w:rsidRPr="009E37F7" w:rsidRDefault="009E37F7" w:rsidP="00321450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esults </w:t>
      </w:r>
      <w:r w:rsidR="00197CC4">
        <w:rPr>
          <w:rFonts w:ascii="Times New Roman" w:hAnsi="Times New Roman" w:cs="Times New Roman"/>
          <w:sz w:val="20"/>
          <w:szCs w:val="20"/>
          <w:lang w:val="en-US"/>
        </w:rPr>
        <w:t>19</w:t>
      </w:r>
      <w:r w:rsidR="00B443C9">
        <w:rPr>
          <w:rFonts w:ascii="Times New Roman" w:hAnsi="Times New Roman" w:cs="Times New Roman"/>
          <w:sz w:val="20"/>
          <w:szCs w:val="20"/>
          <w:lang w:val="en-US"/>
        </w:rPr>
        <w:t>8</w:t>
      </w:r>
    </w:p>
    <w:p w14:paraId="7E21AA5A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5B" w14:textId="77777777" w:rsidR="00234DEF" w:rsidRPr="008A3584" w:rsidRDefault="00321450" w:rsidP="00321450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i/>
          <w:sz w:val="20"/>
          <w:szCs w:val="20"/>
          <w:lang w:val="en-US"/>
        </w:rPr>
        <w:t>Extraction</w:t>
      </w:r>
    </w:p>
    <w:p w14:paraId="7E21AA5C" w14:textId="60BF24BC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Complete </w:t>
      </w:r>
      <w:proofErr w:type="spellStart"/>
      <w:r w:rsidRPr="008A3584">
        <w:rPr>
          <w:rFonts w:ascii="Times New Roman" w:hAnsi="Times New Roman" w:cs="Times New Roman"/>
          <w:sz w:val="20"/>
          <w:szCs w:val="20"/>
          <w:lang w:val="en-US"/>
        </w:rPr>
        <w:t>Bibtex</w:t>
      </w:r>
      <w:proofErr w:type="spellEnd"/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file.</w:t>
      </w:r>
    </w:p>
    <w:p w14:paraId="7E21AA5D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5E" w14:textId="77777777" w:rsidR="00234DEF" w:rsidRPr="008A3584" w:rsidRDefault="00321450" w:rsidP="00321450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b/>
          <w:i/>
          <w:sz w:val="20"/>
          <w:szCs w:val="20"/>
          <w:lang w:val="en-US"/>
        </w:rPr>
        <w:t>Scopus</w:t>
      </w:r>
    </w:p>
    <w:p w14:paraId="7E21AA5F" w14:textId="77777777" w:rsidR="00234DEF" w:rsidRPr="008A3584" w:rsidRDefault="00234DEF" w:rsidP="00321450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E21AA60" w14:textId="77777777" w:rsidR="00234DEF" w:rsidRPr="009B09D1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09D1">
        <w:rPr>
          <w:rFonts w:ascii="Times New Roman" w:hAnsi="Times New Roman" w:cs="Times New Roman"/>
          <w:i/>
          <w:sz w:val="20"/>
          <w:szCs w:val="20"/>
          <w:lang w:val="en-US"/>
        </w:rPr>
        <w:t>Search</w:t>
      </w:r>
    </w:p>
    <w:p w14:paraId="7E21AA61" w14:textId="5D39DA8B" w:rsidR="00234DEF" w:rsidRPr="009B09D1" w:rsidRDefault="00197CC4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09D1">
        <w:rPr>
          <w:rFonts w:ascii="Times New Roman" w:hAnsi="Times New Roman" w:cs="Times New Roman"/>
          <w:sz w:val="20"/>
          <w:szCs w:val="20"/>
          <w:lang w:val="en-US"/>
        </w:rPr>
        <w:t>( TITLE ( "</w:t>
      </w:r>
      <w:proofErr w:type="spellStart"/>
      <w:r w:rsidRPr="009B09D1">
        <w:rPr>
          <w:rFonts w:ascii="Times New Roman" w:hAnsi="Times New Roman" w:cs="Times New Roman"/>
          <w:sz w:val="20"/>
          <w:szCs w:val="20"/>
          <w:lang w:val="en-US"/>
        </w:rPr>
        <w:t>hiv</w:t>
      </w:r>
      <w:proofErr w:type="spellEnd"/>
      <w:r w:rsidRPr="009B09D1">
        <w:rPr>
          <w:rFonts w:ascii="Times New Roman" w:hAnsi="Times New Roman" w:cs="Times New Roman"/>
          <w:sz w:val="20"/>
          <w:szCs w:val="20"/>
          <w:lang w:val="en-US"/>
        </w:rPr>
        <w:t>" ) OR TITLE ( "human immunodeficiency virus" ) ) AND ( TITLE-ABS-KEY ( "AGENT-BASED" ) OR TITLE-ABS-KEY ( "AGENT BASED" ) OR TITLE-ABS-KEY ( "INDIVIDUAL-BASED" ) OR TITLE-ABS-KEY ( "INDIVIDUAL BASED" ) ) AND ( LIMIT-TO ( DOCTYPE , "</w:t>
      </w:r>
      <w:proofErr w:type="spellStart"/>
      <w:r w:rsidRPr="009B09D1">
        <w:rPr>
          <w:rFonts w:ascii="Times New Roman" w:hAnsi="Times New Roman" w:cs="Times New Roman"/>
          <w:sz w:val="20"/>
          <w:szCs w:val="20"/>
          <w:lang w:val="en-US"/>
        </w:rPr>
        <w:t>ar</w:t>
      </w:r>
      <w:proofErr w:type="spellEnd"/>
      <w:r w:rsidRPr="009B09D1">
        <w:rPr>
          <w:rFonts w:ascii="Times New Roman" w:hAnsi="Times New Roman" w:cs="Times New Roman"/>
          <w:sz w:val="20"/>
          <w:szCs w:val="20"/>
          <w:lang w:val="en-US"/>
        </w:rPr>
        <w:t>" ) )</w:t>
      </w:r>
      <w:r w:rsidR="00321450"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21450"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E21AA62" w14:textId="750B8737" w:rsidR="00234DEF" w:rsidRPr="009B09D1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09D1">
        <w:rPr>
          <w:rFonts w:ascii="Times New Roman" w:hAnsi="Times New Roman" w:cs="Times New Roman"/>
          <w:sz w:val="20"/>
          <w:szCs w:val="20"/>
          <w:lang w:val="en-US"/>
        </w:rPr>
        <w:t>Filter: Document Type = “Article”</w:t>
      </w:r>
      <w:r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B09D1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E21AA63" w14:textId="385E9CED" w:rsidR="00234DEF" w:rsidRPr="009B09D1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0B7025F" w14:textId="339449A6" w:rsidR="009E37F7" w:rsidRDefault="009E37F7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09D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esults </w:t>
      </w:r>
      <w:r w:rsidR="00197CC4" w:rsidRPr="009B09D1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B443C9">
        <w:rPr>
          <w:rFonts w:ascii="Times New Roman" w:hAnsi="Times New Roman" w:cs="Times New Roman"/>
          <w:sz w:val="20"/>
          <w:szCs w:val="20"/>
          <w:lang w:val="en-US"/>
        </w:rPr>
        <w:t>7</w:t>
      </w:r>
    </w:p>
    <w:p w14:paraId="47CF0E33" w14:textId="77777777" w:rsidR="009E37F7" w:rsidRPr="009E37F7" w:rsidRDefault="009E37F7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64" w14:textId="77777777" w:rsidR="00234DEF" w:rsidRPr="008A3584" w:rsidRDefault="00321450" w:rsidP="00321450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i/>
          <w:sz w:val="20"/>
          <w:szCs w:val="20"/>
          <w:lang w:val="en-US"/>
        </w:rPr>
        <w:t>Extraction</w:t>
      </w:r>
    </w:p>
    <w:p w14:paraId="7E21AA65" w14:textId="66A08F9D" w:rsidR="00234DEF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Complete </w:t>
      </w:r>
      <w:proofErr w:type="spellStart"/>
      <w:r w:rsidRPr="008A3584">
        <w:rPr>
          <w:rFonts w:ascii="Times New Roman" w:hAnsi="Times New Roman" w:cs="Times New Roman"/>
          <w:sz w:val="20"/>
          <w:szCs w:val="20"/>
          <w:lang w:val="en-US"/>
        </w:rPr>
        <w:t>Bibtex</w:t>
      </w:r>
      <w:proofErr w:type="spellEnd"/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file.</w:t>
      </w:r>
    </w:p>
    <w:p w14:paraId="4EC0376D" w14:textId="54534A72" w:rsidR="00644108" w:rsidRDefault="00644108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E8BC6E4" w14:textId="7CCBA095" w:rsidR="00644108" w:rsidRDefault="00644108" w:rsidP="00321450">
      <w:pPr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Manually </w:t>
      </w:r>
      <w:r w:rsidR="0048297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earched</w:t>
      </w:r>
    </w:p>
    <w:p w14:paraId="6844DD28" w14:textId="35B27A05" w:rsidR="00482978" w:rsidRDefault="00482978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One of the reviewers </w:t>
      </w:r>
      <w:r w:rsidR="00042157">
        <w:rPr>
          <w:rFonts w:ascii="Times New Roman" w:hAnsi="Times New Roman" w:cs="Times New Roman"/>
          <w:sz w:val="20"/>
          <w:szCs w:val="20"/>
          <w:lang w:val="en-US"/>
        </w:rPr>
        <w:t xml:space="preserve">notes that some papers were missed in our search strategy. We add them manually </w:t>
      </w:r>
      <w:r w:rsidR="00275F52">
        <w:rPr>
          <w:rFonts w:ascii="Times New Roman" w:hAnsi="Times New Roman" w:cs="Times New Roman"/>
          <w:sz w:val="20"/>
          <w:szCs w:val="20"/>
          <w:lang w:val="en-US"/>
        </w:rPr>
        <w:t xml:space="preserve">by searching directly on the repositories of Web of Science, Scopus and PubMed. </w:t>
      </w:r>
      <w:r w:rsidR="00C77545">
        <w:rPr>
          <w:rFonts w:ascii="Times New Roman" w:hAnsi="Times New Roman" w:cs="Times New Roman"/>
          <w:sz w:val="20"/>
          <w:szCs w:val="20"/>
          <w:lang w:val="en-US"/>
        </w:rPr>
        <w:t>Unfortunately, two of them were available just on PubMed which means we don’t have citated references data that we need for the co-citation analysis</w:t>
      </w:r>
      <w:r w:rsidR="00D92FD5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421A2BB3" w14:textId="77777777" w:rsidR="00C734ED" w:rsidRDefault="00C734ED" w:rsidP="00321450">
      <w:pPr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PubMed</w:t>
      </w:r>
    </w:p>
    <w:p w14:paraId="37E15C03" w14:textId="223A5696" w:rsidR="00C734ED" w:rsidRDefault="00AF3DB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F3DB0">
        <w:rPr>
          <w:rFonts w:ascii="Times New Roman" w:hAnsi="Times New Roman" w:cs="Times New Roman"/>
          <w:sz w:val="20"/>
          <w:szCs w:val="20"/>
          <w:lang w:val="en-US"/>
        </w:rPr>
        <w:t>- Jenness SM, Goodreau SM, Rosenberg E, et al. Impact of the Centers for Disease Control's HIV Pre-Exposure Prophylaxis Guidelines for Men Who Have Sex with Men in the United States. /The Journal of Infectious Diseases/. Published online 2016-07:jiw223. doi:10.1093/</w:t>
      </w:r>
      <w:proofErr w:type="spellStart"/>
      <w:r w:rsidRPr="00AF3DB0">
        <w:rPr>
          <w:rFonts w:ascii="Times New Roman" w:hAnsi="Times New Roman" w:cs="Times New Roman"/>
          <w:sz w:val="20"/>
          <w:szCs w:val="20"/>
          <w:lang w:val="en-US"/>
        </w:rPr>
        <w:t>infdis</w:t>
      </w:r>
      <w:proofErr w:type="spellEnd"/>
      <w:r w:rsidRPr="00AF3DB0">
        <w:rPr>
          <w:rFonts w:ascii="Times New Roman" w:hAnsi="Times New Roman" w:cs="Times New Roman"/>
          <w:sz w:val="20"/>
          <w:szCs w:val="20"/>
          <w:lang w:val="en-US"/>
        </w:rPr>
        <w:t>/jiw223</w:t>
      </w:r>
    </w:p>
    <w:p w14:paraId="0B257D38" w14:textId="09655C84" w:rsidR="00AF3DB0" w:rsidRPr="00C734ED" w:rsidRDefault="00D92FD5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92FD5">
        <w:rPr>
          <w:rFonts w:ascii="Times New Roman" w:hAnsi="Times New Roman" w:cs="Times New Roman"/>
          <w:sz w:val="20"/>
          <w:szCs w:val="20"/>
          <w:lang w:val="en-US"/>
        </w:rPr>
        <w:t>- Jenness SM, Le Guillou A, Chandra C, et al. Projected HIV and Bacterial STI Incidence Following COVID-Related Sexual Distancing and Clinical Service Interruption. /The Journal of Infectious Diseases/. 2021;223(6):1019-1028. doi:10.1093/</w:t>
      </w:r>
      <w:proofErr w:type="spellStart"/>
      <w:r w:rsidRPr="00D92FD5">
        <w:rPr>
          <w:rFonts w:ascii="Times New Roman" w:hAnsi="Times New Roman" w:cs="Times New Roman"/>
          <w:sz w:val="20"/>
          <w:szCs w:val="20"/>
          <w:lang w:val="en-US"/>
        </w:rPr>
        <w:t>infdis</w:t>
      </w:r>
      <w:proofErr w:type="spellEnd"/>
      <w:r w:rsidRPr="00D92FD5">
        <w:rPr>
          <w:rFonts w:ascii="Times New Roman" w:hAnsi="Times New Roman" w:cs="Times New Roman"/>
          <w:sz w:val="20"/>
          <w:szCs w:val="20"/>
          <w:lang w:val="en-US"/>
        </w:rPr>
        <w:t>/jiab051</w:t>
      </w:r>
    </w:p>
    <w:p w14:paraId="1070E226" w14:textId="4D4DAC8C" w:rsidR="00C734ED" w:rsidRPr="00C734ED" w:rsidRDefault="00C734ED" w:rsidP="00321450">
      <w:pPr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Web of Science</w:t>
      </w:r>
    </w:p>
    <w:p w14:paraId="29657E6F" w14:textId="3D8773C3" w:rsidR="003E6DAF" w:rsidRDefault="003E6DA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E6DAF">
        <w:rPr>
          <w:rFonts w:ascii="Times New Roman" w:hAnsi="Times New Roman" w:cs="Times New Roman"/>
          <w:sz w:val="20"/>
          <w:szCs w:val="20"/>
          <w:lang w:val="en-US"/>
        </w:rPr>
        <w:t>Kasaie</w:t>
      </w:r>
      <w:proofErr w:type="spellEnd"/>
      <w:r w:rsidRPr="003E6DAF">
        <w:rPr>
          <w:rFonts w:ascii="Times New Roman" w:hAnsi="Times New Roman" w:cs="Times New Roman"/>
          <w:sz w:val="20"/>
          <w:szCs w:val="20"/>
          <w:lang w:val="en-US"/>
        </w:rPr>
        <w:t xml:space="preserve"> P, Pennington J, Shah MS, et al. The Impact of Pre-Exposure Prophylaxis among Men Who Have Sex with Men: An Individual-Based Model. /Journal of Acquired Immune Deficiency Syndromes/. 2017-03;75(2):175-183. doi:10.1097/QAI.0000000000001354</w:t>
      </w:r>
    </w:p>
    <w:p w14:paraId="7BA64BC0" w14:textId="7F2FFD9B" w:rsidR="00C734ED" w:rsidRPr="00C734ED" w:rsidRDefault="00C734ED" w:rsidP="00C734E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734ED">
        <w:rPr>
          <w:rFonts w:ascii="Times New Roman" w:hAnsi="Times New Roman" w:cs="Times New Roman"/>
          <w:sz w:val="20"/>
          <w:szCs w:val="20"/>
          <w:lang w:val="en-US"/>
        </w:rPr>
        <w:t>Jenness SM, Sharma A, Goodreau SM, et al. Individual HIV Risk versus Population Impact of Risk Compensation after HIV Preexposure Prophylaxis Initiation among Men Who Have Sex with Men. /</w:t>
      </w:r>
      <w:proofErr w:type="spellStart"/>
      <w:r w:rsidRPr="00C734ED">
        <w:rPr>
          <w:rFonts w:ascii="Times New Roman" w:hAnsi="Times New Roman" w:cs="Times New Roman"/>
          <w:sz w:val="20"/>
          <w:szCs w:val="20"/>
          <w:lang w:val="en-US"/>
        </w:rPr>
        <w:t>PLoS</w:t>
      </w:r>
      <w:proofErr w:type="spellEnd"/>
      <w:r w:rsidRPr="00C734ED">
        <w:rPr>
          <w:rFonts w:ascii="Times New Roman" w:hAnsi="Times New Roman" w:cs="Times New Roman"/>
          <w:sz w:val="20"/>
          <w:szCs w:val="20"/>
          <w:lang w:val="en-US"/>
        </w:rPr>
        <w:t xml:space="preserve"> ONE/. 2017-01;12(1):e0169484. doi:10.1371/journal.pone.0169484</w:t>
      </w:r>
    </w:p>
    <w:p w14:paraId="7DDA7036" w14:textId="65A40707" w:rsidR="00A25599" w:rsidRDefault="00C734ED" w:rsidP="00C734E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734ED">
        <w:rPr>
          <w:rFonts w:ascii="Times New Roman" w:hAnsi="Times New Roman" w:cs="Times New Roman"/>
          <w:sz w:val="20"/>
          <w:szCs w:val="20"/>
          <w:lang w:val="en-US"/>
        </w:rPr>
        <w:t>Jenness SM, Johnson JA, Hoover KW, Smith DK, Delaney KP. Modeling an Integrated HIV Prevention and Care Continuum to Achieve the Ending the HIV Epidemic Goals. /AIDS/. 2020-09-08;34(14):2103-2113. doi:10.1097/QAD.0000000000002681</w:t>
      </w:r>
    </w:p>
    <w:p w14:paraId="7E21AA66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67" w14:textId="77777777" w:rsidR="00234DEF" w:rsidRPr="008A3584" w:rsidRDefault="00321450" w:rsidP="0032145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b/>
          <w:sz w:val="20"/>
          <w:szCs w:val="20"/>
          <w:lang w:val="en-US"/>
        </w:rPr>
        <w:t>Merging databases</w:t>
      </w:r>
    </w:p>
    <w:p w14:paraId="7E21AA68" w14:textId="19D1585E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We read the databases with </w:t>
      </w:r>
      <w:proofErr w:type="spellStart"/>
      <w:r w:rsidRPr="008A3584">
        <w:rPr>
          <w:rFonts w:ascii="Times New Roman" w:hAnsi="Times New Roman" w:cs="Times New Roman"/>
          <w:sz w:val="20"/>
          <w:szCs w:val="20"/>
          <w:lang w:val="en-US"/>
        </w:rPr>
        <w:t>Bibliometrix</w:t>
      </w:r>
      <w:proofErr w:type="spellEnd"/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package in R software. After reading and converting the files to </w:t>
      </w:r>
      <w:r w:rsidR="00197CC4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9E37F7">
        <w:rPr>
          <w:rFonts w:ascii="Times New Roman" w:hAnsi="Times New Roman" w:cs="Times New Roman"/>
          <w:sz w:val="20"/>
          <w:szCs w:val="20"/>
          <w:lang w:val="en-US"/>
        </w:rPr>
        <w:t>“</w:t>
      </w:r>
      <w:proofErr w:type="spellStart"/>
      <w:r w:rsidRPr="008A3584">
        <w:rPr>
          <w:rFonts w:ascii="Times New Roman" w:hAnsi="Times New Roman" w:cs="Times New Roman"/>
          <w:sz w:val="20"/>
          <w:szCs w:val="20"/>
          <w:lang w:val="en-US"/>
        </w:rPr>
        <w:t>data.frame</w:t>
      </w:r>
      <w:proofErr w:type="spellEnd"/>
      <w:r w:rsidR="009E37F7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type, we applied a </w:t>
      </w:r>
      <w:r w:rsidR="009E37F7">
        <w:rPr>
          <w:rFonts w:ascii="Times New Roman" w:hAnsi="Times New Roman" w:cs="Times New Roman"/>
          <w:sz w:val="20"/>
          <w:szCs w:val="20"/>
          <w:lang w:val="en-US"/>
        </w:rPr>
        <w:t>“</w:t>
      </w:r>
      <w:proofErr w:type="spellStart"/>
      <w:r w:rsidRPr="008A3584">
        <w:rPr>
          <w:rFonts w:ascii="Times New Roman" w:hAnsi="Times New Roman" w:cs="Times New Roman"/>
          <w:sz w:val="20"/>
          <w:szCs w:val="20"/>
          <w:lang w:val="en-US"/>
        </w:rPr>
        <w:t>full_join</w:t>
      </w:r>
      <w:proofErr w:type="spellEnd"/>
      <w:r w:rsidR="009E37F7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="00197CC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merging the data bases checking for missing DOI codes and distinct the articles by them. We use the resulting table to proceed a manual filtering of the papers to our selection criteria. </w:t>
      </w:r>
    </w:p>
    <w:p w14:paraId="7E21AA69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6A" w14:textId="77777777" w:rsidR="00234DEF" w:rsidRPr="00084393" w:rsidRDefault="00321450" w:rsidP="0032145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84393">
        <w:rPr>
          <w:rFonts w:ascii="Times New Roman" w:hAnsi="Times New Roman" w:cs="Times New Roman"/>
          <w:b/>
          <w:bCs/>
          <w:sz w:val="20"/>
          <w:szCs w:val="20"/>
          <w:lang w:val="en-US"/>
        </w:rPr>
        <w:t>Missing DOI</w:t>
      </w:r>
    </w:p>
    <w:p w14:paraId="660373F1" w14:textId="43656F6D" w:rsidR="00084393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We found </w:t>
      </w:r>
      <w:r w:rsidR="00EF28A9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articles with missing DOI and manually included </w:t>
      </w:r>
      <w:r w:rsidR="007C7A46">
        <w:rPr>
          <w:rFonts w:ascii="Times New Roman" w:hAnsi="Times New Roman" w:cs="Times New Roman"/>
          <w:sz w:val="20"/>
          <w:szCs w:val="20"/>
          <w:lang w:val="en-US"/>
        </w:rPr>
        <w:t>nine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of them. </w:t>
      </w:r>
    </w:p>
    <w:p w14:paraId="7E21AA6B" w14:textId="6F197474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We do not identify DOI code for </w:t>
      </w:r>
      <w:r w:rsidR="000A75BD">
        <w:rPr>
          <w:rFonts w:ascii="Times New Roman" w:hAnsi="Times New Roman" w:cs="Times New Roman"/>
          <w:sz w:val="20"/>
          <w:szCs w:val="20"/>
          <w:lang w:val="en-US"/>
        </w:rPr>
        <w:t>TEN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articles.</w:t>
      </w:r>
      <w:r w:rsidR="000A75BD">
        <w:rPr>
          <w:rFonts w:ascii="Times New Roman" w:hAnsi="Times New Roman" w:cs="Times New Roman"/>
          <w:sz w:val="20"/>
          <w:szCs w:val="20"/>
          <w:lang w:val="en-US"/>
        </w:rPr>
        <w:t xml:space="preserve"> For those, we identified the PMID code, from PubMed, or </w:t>
      </w:r>
      <w:r w:rsidR="00B45A77">
        <w:rPr>
          <w:rFonts w:ascii="Times New Roman" w:hAnsi="Times New Roman" w:cs="Times New Roman"/>
          <w:sz w:val="20"/>
          <w:szCs w:val="20"/>
          <w:lang w:val="en-US"/>
        </w:rPr>
        <w:t>web address for two papers published on JASS.</w:t>
      </w:r>
      <w:r w:rsidR="00E1472C">
        <w:rPr>
          <w:rFonts w:ascii="Times New Roman" w:hAnsi="Times New Roman" w:cs="Times New Roman"/>
          <w:sz w:val="20"/>
          <w:szCs w:val="20"/>
          <w:lang w:val="en-US"/>
        </w:rPr>
        <w:t xml:space="preserve"> However, five articles remain without a</w:t>
      </w:r>
      <w:r w:rsidR="001E5BA3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E147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E5BA3">
        <w:rPr>
          <w:rFonts w:ascii="Times New Roman" w:hAnsi="Times New Roman" w:cs="Times New Roman"/>
          <w:sz w:val="20"/>
          <w:szCs w:val="20"/>
          <w:lang w:val="en-US"/>
        </w:rPr>
        <w:t>identifier</w:t>
      </w:r>
      <w:r w:rsidR="00E1472C">
        <w:rPr>
          <w:rFonts w:ascii="Times New Roman" w:hAnsi="Times New Roman" w:cs="Times New Roman"/>
          <w:sz w:val="20"/>
          <w:szCs w:val="20"/>
          <w:lang w:val="en-US"/>
        </w:rPr>
        <w:t xml:space="preserve"> and we</w:t>
      </w:r>
      <w:r w:rsidR="00B45A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E5BA3">
        <w:rPr>
          <w:rFonts w:ascii="Times New Roman" w:hAnsi="Times New Roman" w:cs="Times New Roman"/>
          <w:sz w:val="20"/>
          <w:szCs w:val="20"/>
          <w:lang w:val="en-US"/>
        </w:rPr>
        <w:t>set them as NA:</w:t>
      </w:r>
    </w:p>
    <w:p w14:paraId="7E21AA6C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FF00FD" w14:textId="77777777" w:rsidR="00A24298" w:rsidRPr="00A24298" w:rsidRDefault="00A24298" w:rsidP="00A24298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24298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[1] "COMPUTATIONAL MODEL OF HIV-1 ESCAPE FROM THE CYTOTOXIC T LYMPHOCYTE RESPONSE"                                                                             </w:t>
      </w:r>
    </w:p>
    <w:p w14:paraId="76D5D3DB" w14:textId="77777777" w:rsidR="00A24298" w:rsidRPr="00A24298" w:rsidRDefault="00A24298" w:rsidP="00A24298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24298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[2] "AGENT-BASED SIMULATION OF HIV PROPAGATION AMONG INTRAVENOUS DRUG USERS IN SOCIAL CIRCLES NETWORK"                                                         </w:t>
      </w:r>
    </w:p>
    <w:p w14:paraId="042D729F" w14:textId="77777777" w:rsidR="00A24298" w:rsidRPr="00A24298" w:rsidRDefault="00A24298" w:rsidP="00A24298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24298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[3] "USING GENETIC ALGORITHMS VERSUS LINE SEARCH OPTIMIZATION FOR HIV PREDICTIONS"                                                                             </w:t>
      </w:r>
    </w:p>
    <w:p w14:paraId="5E92ED31" w14:textId="77777777" w:rsidR="00A24298" w:rsidRPr="00A24298" w:rsidRDefault="00A24298" w:rsidP="00A24298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24298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[4] "ANTI-HIV ACTIVITY OF PHOSPHOROTHIOATE OLIGODEOXYNUCLEOTIDES CONTAINING CONSECUTIVE G SEQUENCES"                                                           </w:t>
      </w:r>
    </w:p>
    <w:p w14:paraId="45A249D1" w14:textId="77777777" w:rsidR="00A24298" w:rsidRPr="00A24298" w:rsidRDefault="00A24298" w:rsidP="00A24298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24298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[5] "HUMAN IMMUNODEFICIENCY VIRUS (HIV) AND ACQUIRED IMMUNODEFICIENCY SYNDROME (AIDS) CASE REPORTING IN THE WORLD HEALTH ORGANIZATION EUROPEAN REGION IN 2006."</w:t>
      </w:r>
    </w:p>
    <w:p w14:paraId="7DF6A8AB" w14:textId="77777777" w:rsidR="00A24298" w:rsidRPr="00A24298" w:rsidRDefault="00A24298" w:rsidP="00A24298">
      <w:pPr>
        <w:pStyle w:val="Pr-formatao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A24298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[6] "HUMAN IMMUNODEFICIENCY VIRUS (HIV) AND ACQUIRED IMMUNODEFICIENCY SYNDROME (AIDS) CASE REPORTING IN THE WORLD HEALTH ORGANIZATION EUROPEAN REGION IN 2006."</w:t>
      </w:r>
    </w:p>
    <w:p w14:paraId="71D55678" w14:textId="77777777" w:rsidR="007C7A46" w:rsidRDefault="007C7A46" w:rsidP="007C7A4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293A4B9" w14:textId="5D183BA4" w:rsidR="00807CE6" w:rsidRPr="00807CE6" w:rsidRDefault="00807CE6" w:rsidP="007C7A4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Deduplicating</w:t>
      </w:r>
    </w:p>
    <w:p w14:paraId="7E21AA73" w14:textId="3954AA19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We suppressed the duplicates taken Web of Science and Scopus database as reference - because they provide references and citations - resulting in </w:t>
      </w:r>
      <w:r w:rsidR="009B65C9">
        <w:rPr>
          <w:rFonts w:ascii="Times New Roman" w:hAnsi="Times New Roman" w:cs="Times New Roman"/>
          <w:sz w:val="20"/>
          <w:szCs w:val="20"/>
          <w:lang w:val="en-US"/>
        </w:rPr>
        <w:t>15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articles that came just from PubMed:</w:t>
      </w:r>
    </w:p>
    <w:p w14:paraId="7E21AA74" w14:textId="42C721E2" w:rsidR="00234DEF" w:rsidRPr="008A3584" w:rsidRDefault="009B65C9" w:rsidP="0032145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9</w:t>
      </w:r>
      <w:r w:rsidR="00EE5E2A">
        <w:rPr>
          <w:rFonts w:ascii="Times New Roman" w:hAnsi="Times New Roman" w:cs="Times New Roman"/>
          <w:sz w:val="20"/>
          <w:szCs w:val="20"/>
        </w:rPr>
        <w:t>7</w:t>
      </w:r>
      <w:r w:rsidR="00321450"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321450" w:rsidRPr="008A3584">
        <w:rPr>
          <w:rFonts w:ascii="Times New Roman" w:hAnsi="Times New Roman" w:cs="Times New Roman"/>
          <w:sz w:val="20"/>
          <w:szCs w:val="20"/>
        </w:rPr>
        <w:t xml:space="preserve"> Web of Science</w:t>
      </w:r>
    </w:p>
    <w:p w14:paraId="7E21AA75" w14:textId="61F3B9C3" w:rsidR="00234DEF" w:rsidRPr="008A3584" w:rsidRDefault="00EE5E2A" w:rsidP="0032145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1</w:t>
      </w:r>
      <w:r w:rsidR="00321450"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321450" w:rsidRPr="008A3584">
        <w:rPr>
          <w:rFonts w:ascii="Times New Roman" w:hAnsi="Times New Roman" w:cs="Times New Roman"/>
          <w:sz w:val="20"/>
          <w:szCs w:val="20"/>
        </w:rPr>
        <w:t xml:space="preserve"> Scopus</w:t>
      </w:r>
    </w:p>
    <w:p w14:paraId="7E21AA76" w14:textId="39C54D99" w:rsidR="00234DEF" w:rsidRPr="008A3584" w:rsidRDefault="006B72F8" w:rsidP="0032145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5</w:t>
      </w:r>
      <w:r w:rsidR="00321450"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321450"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PubMed</w:t>
      </w:r>
      <w:proofErr w:type="spellEnd"/>
    </w:p>
    <w:p w14:paraId="7E21AA77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E21AA85" w14:textId="474A4E57" w:rsidR="00234DEF" w:rsidRPr="008A3584" w:rsidRDefault="00321450" w:rsidP="0032145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B09D1">
        <w:rPr>
          <w:rFonts w:ascii="Times New Roman" w:hAnsi="Times New Roman" w:cs="Times New Roman"/>
          <w:b/>
          <w:sz w:val="20"/>
          <w:szCs w:val="20"/>
          <w:lang w:val="en-US"/>
        </w:rPr>
        <w:t>Manual Checking</w:t>
      </w:r>
      <w:r w:rsidR="00084393" w:rsidRPr="009B09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Inclusion Criteria</w:t>
      </w:r>
    </w:p>
    <w:p w14:paraId="7E21AA86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87" w14:textId="77777777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>As inclusion criteria we specified that the articles should have an application of an Agent-based Model and be focused on epidemiological outputs.</w:t>
      </w:r>
    </w:p>
    <w:p w14:paraId="79A943C9" w14:textId="573DD6E8" w:rsidR="00D30FFB" w:rsidRDefault="00D30FFB" w:rsidP="00321450">
      <w:pPr>
        <w:ind w:firstLine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B3A82">
        <w:rPr>
          <w:rFonts w:ascii="Times New Roman" w:hAnsi="Times New Roman" w:cs="Times New Roman"/>
          <w:sz w:val="20"/>
          <w:szCs w:val="20"/>
          <w:lang w:val="en-US"/>
        </w:rPr>
        <w:t>1) studies that focused on epidemiological outputs of HIV/AIDS</w:t>
      </w:r>
    </w:p>
    <w:p w14:paraId="7E21AA8A" w14:textId="34F5ABE9" w:rsidR="00234DEF" w:rsidRDefault="00D30FFB" w:rsidP="00321450">
      <w:pPr>
        <w:ind w:firstLine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B3A82">
        <w:rPr>
          <w:rFonts w:ascii="Times New Roman" w:hAnsi="Times New Roman" w:cs="Times New Roman"/>
          <w:sz w:val="20"/>
          <w:szCs w:val="20"/>
          <w:lang w:val="en-US"/>
        </w:rPr>
        <w:t>2) studies that provide an application of Agent-Based Model</w:t>
      </w:r>
      <w:r w:rsidR="00B9169C">
        <w:rPr>
          <w:rFonts w:ascii="Times New Roman" w:hAnsi="Times New Roman" w:cs="Times New Roman"/>
          <w:sz w:val="20"/>
          <w:szCs w:val="20"/>
          <w:lang w:val="en-US"/>
        </w:rPr>
        <w:t>, or an Individual-Based Model</w:t>
      </w:r>
    </w:p>
    <w:p w14:paraId="624F9872" w14:textId="77777777" w:rsidR="00321450" w:rsidRPr="008A3584" w:rsidRDefault="00321450" w:rsidP="00321450">
      <w:pPr>
        <w:ind w:firstLine="720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E21AA8B" w14:textId="77777777" w:rsidR="00234DEF" w:rsidRPr="008A3584" w:rsidRDefault="00321450" w:rsidP="00321450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i/>
          <w:sz w:val="20"/>
          <w:szCs w:val="20"/>
          <w:lang w:val="en-US"/>
        </w:rPr>
        <w:t>Double Checking</w:t>
      </w:r>
    </w:p>
    <w:p w14:paraId="7E21AA8C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8D" w14:textId="37C1A207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We made a double-checking procedure with two researchers where 23 divergences </w:t>
      </w:r>
      <w:r w:rsidR="00105CCA" w:rsidRPr="008A3584">
        <w:rPr>
          <w:rFonts w:ascii="Times New Roman" w:hAnsi="Times New Roman" w:cs="Times New Roman"/>
          <w:sz w:val="20"/>
          <w:szCs w:val="20"/>
          <w:lang w:val="en-US"/>
        </w:rPr>
        <w:t>arise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>. After a new double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>checking we end with 11 divergences. We discuss each of them individually and agreed with a final number. Part of the divergences are due to the lack of specification on the first criteria that could b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>interpretative from different perspectives.</w:t>
      </w:r>
    </w:p>
    <w:p w14:paraId="7E21AA8E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8F" w14:textId="0561CA83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The manual checking resulted in </w:t>
      </w:r>
      <w:r w:rsidR="00FB2CE0">
        <w:rPr>
          <w:rFonts w:ascii="Times New Roman" w:hAnsi="Times New Roman" w:cs="Times New Roman"/>
          <w:sz w:val="20"/>
          <w:szCs w:val="20"/>
          <w:lang w:val="en-US"/>
        </w:rPr>
        <w:t>154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papers:</w:t>
      </w:r>
    </w:p>
    <w:p w14:paraId="7E21AA90" w14:textId="7158C5E6" w:rsidR="00234DEF" w:rsidRPr="008A3584" w:rsidRDefault="00FB2CE0" w:rsidP="00321450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39</w:t>
      </w:r>
      <w:r w:rsidR="00321450"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321450" w:rsidRPr="008A3584">
        <w:rPr>
          <w:rFonts w:ascii="Times New Roman" w:hAnsi="Times New Roman" w:cs="Times New Roman"/>
          <w:sz w:val="20"/>
          <w:szCs w:val="20"/>
        </w:rPr>
        <w:t xml:space="preserve"> Web of Science</w:t>
      </w:r>
    </w:p>
    <w:p w14:paraId="7E21AA91" w14:textId="066FF7AE" w:rsidR="00234DEF" w:rsidRPr="008A3584" w:rsidRDefault="00FB2CE0" w:rsidP="00321450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</w:t>
      </w:r>
      <w:r w:rsidR="00321450"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321450"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PubMed</w:t>
      </w:r>
      <w:proofErr w:type="spellEnd"/>
    </w:p>
    <w:p w14:paraId="7E21AA92" w14:textId="3B6BFD06" w:rsidR="00234DEF" w:rsidRPr="008A3584" w:rsidRDefault="00FB2CE0" w:rsidP="00321450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</w:t>
      </w:r>
      <w:r w:rsidR="00321450"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321450" w:rsidRPr="008A3584">
        <w:rPr>
          <w:rFonts w:ascii="Times New Roman" w:hAnsi="Times New Roman" w:cs="Times New Roman"/>
          <w:sz w:val="20"/>
          <w:szCs w:val="20"/>
        </w:rPr>
        <w:t xml:space="preserve"> Scopus</w:t>
      </w:r>
    </w:p>
    <w:p w14:paraId="7E21AA93" w14:textId="77777777" w:rsidR="00234DEF" w:rsidRPr="008A3584" w:rsidRDefault="00234DEF" w:rsidP="0032145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E21AA94" w14:textId="2A19EDF6" w:rsidR="00234DEF" w:rsidRPr="008A3584" w:rsidRDefault="00321450" w:rsidP="00321450">
      <w:pPr>
        <w:jc w:val="both"/>
        <w:rPr>
          <w:rFonts w:ascii="Times New Roman" w:hAnsi="Times New Roman" w:cs="Times New Roman"/>
          <w:sz w:val="20"/>
          <w:szCs w:val="20"/>
        </w:rPr>
      </w:pPr>
      <w:r w:rsidRPr="008A3584">
        <w:rPr>
          <w:rFonts w:ascii="Times New Roman" w:hAnsi="Times New Roman" w:cs="Times New Roman"/>
          <w:sz w:val="20"/>
          <w:szCs w:val="20"/>
        </w:rPr>
        <w:t xml:space="preserve">The </w:t>
      </w:r>
      <w:r w:rsidR="004D62BB">
        <w:rPr>
          <w:rFonts w:ascii="Times New Roman" w:hAnsi="Times New Roman" w:cs="Times New Roman"/>
          <w:sz w:val="20"/>
          <w:szCs w:val="20"/>
        </w:rPr>
        <w:t>129</w:t>
      </w:r>
      <w:r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3584">
        <w:rPr>
          <w:rFonts w:ascii="Times New Roman" w:hAnsi="Times New Roman" w:cs="Times New Roman"/>
          <w:sz w:val="20"/>
          <w:szCs w:val="20"/>
        </w:rPr>
        <w:t>rejected</w:t>
      </w:r>
      <w:proofErr w:type="spellEnd"/>
      <w:r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3584">
        <w:rPr>
          <w:rFonts w:ascii="Times New Roman" w:hAnsi="Times New Roman" w:cs="Times New Roman"/>
          <w:sz w:val="20"/>
          <w:szCs w:val="20"/>
        </w:rPr>
        <w:t>papers</w:t>
      </w:r>
      <w:proofErr w:type="spellEnd"/>
      <w:r w:rsidRPr="008A3584">
        <w:rPr>
          <w:rFonts w:ascii="Times New Roman" w:hAnsi="Times New Roman" w:cs="Times New Roman"/>
          <w:sz w:val="20"/>
          <w:szCs w:val="20"/>
        </w:rPr>
        <w:t>:</w:t>
      </w:r>
    </w:p>
    <w:p w14:paraId="7E21AA95" w14:textId="2B3EE697" w:rsidR="00234DEF" w:rsidRPr="008A3584" w:rsidRDefault="004D62BB" w:rsidP="00321450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49</w:t>
      </w:r>
      <w:r w:rsidR="00321450"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were rejected by criteria 1 and 2;</w:t>
      </w:r>
    </w:p>
    <w:p w14:paraId="7E21AA96" w14:textId="52D1132C" w:rsidR="00234DEF" w:rsidRPr="008A3584" w:rsidRDefault="004D62BB" w:rsidP="00321450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3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due</w:t>
      </w:r>
      <w:proofErr w:type="spellEnd"/>
      <w:r w:rsidR="00321450" w:rsidRPr="008A3584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criteria</w:t>
      </w:r>
      <w:proofErr w:type="spellEnd"/>
      <w:r w:rsidR="00321450" w:rsidRPr="008A3584">
        <w:rPr>
          <w:rFonts w:ascii="Times New Roman" w:hAnsi="Times New Roman" w:cs="Times New Roman"/>
          <w:sz w:val="20"/>
          <w:szCs w:val="20"/>
        </w:rPr>
        <w:t xml:space="preserve"> 1</w:t>
      </w:r>
    </w:p>
    <w:p w14:paraId="7E21AA97" w14:textId="087E400D" w:rsidR="00234DEF" w:rsidRPr="008A3584" w:rsidRDefault="004D62BB" w:rsidP="00321450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1</w:t>
      </w:r>
      <w:r w:rsidR="00321450" w:rsidRPr="008A35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due</w:t>
      </w:r>
      <w:proofErr w:type="spellEnd"/>
      <w:r w:rsidR="00321450" w:rsidRPr="008A3584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="00321450" w:rsidRPr="008A3584">
        <w:rPr>
          <w:rFonts w:ascii="Times New Roman" w:hAnsi="Times New Roman" w:cs="Times New Roman"/>
          <w:sz w:val="20"/>
          <w:szCs w:val="20"/>
        </w:rPr>
        <w:t>criteria</w:t>
      </w:r>
      <w:proofErr w:type="spellEnd"/>
      <w:r w:rsidR="00321450" w:rsidRPr="008A3584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7E21AA98" w14:textId="50C88F18" w:rsidR="00234DEF" w:rsidRPr="004D62BB" w:rsidRDefault="004D62BB" w:rsidP="00321450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62BB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321450" w:rsidRPr="004D62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5CCA" w:rsidRPr="004D62BB">
        <w:rPr>
          <w:rFonts w:ascii="Times New Roman" w:hAnsi="Times New Roman" w:cs="Times New Roman"/>
          <w:sz w:val="20"/>
          <w:szCs w:val="20"/>
          <w:lang w:val="en-US"/>
        </w:rPr>
        <w:t xml:space="preserve">weren’t </w:t>
      </w:r>
      <w:proofErr w:type="spellStart"/>
      <w:r w:rsidR="00105CCA" w:rsidRPr="004D62BB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proofErr w:type="spellEnd"/>
      <w:r w:rsidR="00105CCA" w:rsidRPr="004D62BB">
        <w:rPr>
          <w:rFonts w:ascii="Times New Roman" w:hAnsi="Times New Roman" w:cs="Times New Roman"/>
          <w:sz w:val="20"/>
          <w:szCs w:val="20"/>
          <w:lang w:val="en-US"/>
        </w:rPr>
        <w:t xml:space="preserve"> article</w:t>
      </w:r>
      <w:r w:rsidRPr="004D62BB">
        <w:rPr>
          <w:rFonts w:ascii="Times New Roman" w:hAnsi="Times New Roman" w:cs="Times New Roman"/>
          <w:sz w:val="20"/>
          <w:szCs w:val="20"/>
          <w:lang w:val="en-US"/>
        </w:rPr>
        <w:t xml:space="preserve"> or Other </w:t>
      </w:r>
      <w:r>
        <w:rPr>
          <w:rFonts w:ascii="Times New Roman" w:hAnsi="Times New Roman" w:cs="Times New Roman"/>
          <w:sz w:val="20"/>
          <w:szCs w:val="20"/>
          <w:lang w:val="en-US"/>
        </w:rPr>
        <w:t>reasons</w:t>
      </w:r>
    </w:p>
    <w:p w14:paraId="7E21AA99" w14:textId="77777777" w:rsidR="00234DEF" w:rsidRPr="004D62BB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9B" w14:textId="77777777" w:rsidR="00234DEF" w:rsidRPr="004D62BB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9D" w14:textId="425A115A" w:rsidR="00234DEF" w:rsidRPr="00BC772C" w:rsidRDefault="00084393" w:rsidP="0032145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772C">
        <w:rPr>
          <w:rFonts w:ascii="Times New Roman" w:hAnsi="Times New Roman" w:cs="Times New Roman"/>
          <w:b/>
          <w:bCs/>
          <w:sz w:val="20"/>
          <w:szCs w:val="20"/>
          <w:lang w:val="en-US"/>
        </w:rPr>
        <w:t>Co-citation Analysis</w:t>
      </w:r>
    </w:p>
    <w:p w14:paraId="38050FAF" w14:textId="77777777" w:rsidR="00AF39EE" w:rsidRPr="00AF39EE" w:rsidRDefault="00AF39EE" w:rsidP="0032145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960C497" w14:textId="77777777" w:rsidR="00AF39EE" w:rsidRPr="00AF39EE" w:rsidRDefault="00AF39EE" w:rsidP="0032145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588B41" w14:textId="23A62604" w:rsidR="009F27B0" w:rsidRDefault="009F27B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27B0">
        <w:rPr>
          <w:rFonts w:ascii="Times New Roman" w:hAnsi="Times New Roman" w:cs="Times New Roman"/>
          <w:sz w:val="20"/>
          <w:szCs w:val="20"/>
          <w:lang w:val="en-US"/>
        </w:rPr>
        <w:t>To perform a co-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tation analysis we use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ibliometrix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package on R software (</w:t>
      </w:r>
      <w:r w:rsidR="00235FB9">
        <w:fldChar w:fldCharType="begin"/>
      </w:r>
      <w:r w:rsidR="00235FB9" w:rsidRPr="00235FB9">
        <w:rPr>
          <w:lang w:val="en-US"/>
        </w:rPr>
        <w:instrText>HYPERLINK "https://www.bibliometrix.org/vignettes/Introduction_to_bibliometrix.html"</w:instrText>
      </w:r>
      <w:r w:rsidR="00235FB9">
        <w:fldChar w:fldCharType="separate"/>
      </w:r>
      <w:r w:rsidRPr="00276343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https://www.bibliometrix.org/vignettes/Introduction_to_bibliometrix.html</w:t>
      </w:r>
      <w:r w:rsidR="00235FB9">
        <w:rPr>
          <w:rStyle w:val="Hyperlink"/>
          <w:rFonts w:ascii="Times New Roman" w:hAnsi="Times New Roman" w:cs="Times New Roman"/>
          <w:sz w:val="20"/>
          <w:szCs w:val="20"/>
          <w:lang w:val="en-US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with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ibtex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file resulted from the full join of the sources mentioned above.</w:t>
      </w:r>
    </w:p>
    <w:p w14:paraId="380D2C63" w14:textId="4594F290" w:rsidR="009F27B0" w:rsidRDefault="009F27B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e co-citation results can be found </w:t>
      </w:r>
      <w:r w:rsidR="00F94793">
        <w:rPr>
          <w:rFonts w:ascii="Times New Roman" w:hAnsi="Times New Roman" w:cs="Times New Roman"/>
          <w:sz w:val="20"/>
          <w:szCs w:val="20"/>
          <w:lang w:val="en-US"/>
        </w:rPr>
        <w:t xml:space="preserve">as the papers with more than one local citations (LCS) </w:t>
      </w:r>
      <w:r>
        <w:rPr>
          <w:rFonts w:ascii="Times New Roman" w:hAnsi="Times New Roman" w:cs="Times New Roman"/>
          <w:sz w:val="20"/>
          <w:szCs w:val="20"/>
          <w:lang w:val="en-US"/>
        </w:rPr>
        <w:t>in the Table A</w:t>
      </w:r>
      <w:r w:rsidR="00F9479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2419882" w14:textId="305D9085" w:rsidR="008E712E" w:rsidRDefault="008E712E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46BF74" w14:textId="6AA0D55E" w:rsidR="00F94793" w:rsidRPr="00F94793" w:rsidRDefault="00F94793" w:rsidP="0032145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A.</w:t>
      </w:r>
      <w:r w:rsidR="006310E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-Citations, </w:t>
      </w:r>
      <w:r w:rsidR="002443FF">
        <w:rPr>
          <w:rFonts w:ascii="Times New Roman" w:hAnsi="Times New Roman" w:cs="Times New Roman"/>
          <w:b/>
          <w:bCs/>
          <w:sz w:val="20"/>
          <w:szCs w:val="20"/>
          <w:lang w:val="en-US"/>
        </w:rPr>
        <w:t>Local Citations</w:t>
      </w:r>
      <w:r w:rsidR="006310E2">
        <w:rPr>
          <w:rFonts w:ascii="Times New Roman" w:hAnsi="Times New Roman" w:cs="Times New Roman"/>
          <w:b/>
          <w:bCs/>
          <w:sz w:val="20"/>
          <w:szCs w:val="20"/>
          <w:lang w:val="en-US"/>
        </w:rPr>
        <w:t>,</w:t>
      </w:r>
      <w:r w:rsidR="002443F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Global Citation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9"/>
        <w:gridCol w:w="466"/>
        <w:gridCol w:w="2693"/>
        <w:gridCol w:w="566"/>
        <w:gridCol w:w="566"/>
        <w:gridCol w:w="519"/>
      </w:tblGrid>
      <w:tr w:rsidR="00667168" w:rsidRPr="00667168" w14:paraId="40B73D0F" w14:textId="77777777" w:rsidTr="00483DA0">
        <w:trPr>
          <w:trHeight w:val="276"/>
        </w:trPr>
        <w:tc>
          <w:tcPr>
            <w:tcW w:w="2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9B8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_Hlk137132305"/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FA5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7CF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0361" w14:textId="3F802A52" w:rsidR="00667168" w:rsidRPr="00667168" w:rsidRDefault="00483DA0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667168"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C</w:t>
            </w:r>
            <w:r w:rsidR="00235F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5151" w14:textId="4B60489B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</w:t>
            </w:r>
            <w:r w:rsidR="00483D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694A" w14:textId="3CEF0982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</w:t>
            </w:r>
            <w:r w:rsidR="00483D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proofErr w:type="spellEnd"/>
          </w:p>
        </w:tc>
      </w:tr>
      <w:tr w:rsidR="00667168" w:rsidRPr="00667168" w14:paraId="154EAD5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47F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YUKURI D, 2021, MATHEMATIC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58B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AAA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390/math92126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267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232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886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55E8F5D1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896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W F, 2012, EPIDEMIC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F16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F75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epidem.2012.04.0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D46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EFF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EFA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67168" w:rsidRPr="00667168" w14:paraId="459CD20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417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CHANAN ALL, 2022, EPIDEMIOL INFECT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892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909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7/s09502688220016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B36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E88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78A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109DD70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C456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H S, 2021, MATH BIOSCI ENG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EBC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6D7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934/mbe.20211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F92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1AC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986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67168" w:rsidRPr="00667168" w14:paraId="28B5748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B87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MEER W, 2020, JASS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FC1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853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8564/jasss.43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FD3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4BA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E8C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67168" w:rsidRPr="00667168" w14:paraId="04EC5A2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4A4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ANG CY, 2015, COMPUT MATH METHOD ME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E9C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06F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55/2015/8672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970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DAD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388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67168" w:rsidRPr="00667168" w14:paraId="1340D28B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4C1A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MEULEMEESTER R, 2022, BMC HEALTH SERV RE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7BA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996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s12913-022-07859-w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AED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CD8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F3E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4448050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C802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MEER W, 2022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C05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3AE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2742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327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05E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71F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54233B71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6710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IERS G, 2015, DEMOGR RE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86E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780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054/demres.2015.33.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873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780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F0E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667168" w:rsidRPr="00667168" w14:paraId="52897DF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303F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UO W, 2018, JMIR PUBLIC HEALTH SURVEIL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C4B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920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196/publichealth.935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7E7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BC1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E48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667168" w:rsidRPr="00667168" w14:paraId="794B1B9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105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BS J, 2022, OPEN FORUM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FE5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46D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id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ofac2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997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466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543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4993135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563D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OPALAPPA C, 2017, MED DECIS MAK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33E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2BA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77/0272989x166685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FCA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91B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7A5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667168" w:rsidRPr="00667168" w14:paraId="4D7F4780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1CD6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TTLER JE, 2019, PLOS COMPUT BIO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14B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45B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cbi.10075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5A0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31C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8A5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67168" w:rsidRPr="00667168" w14:paraId="1A8C90F0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DFE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AN PA, 2019, AIDS PATIENT CARE ST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6C8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34D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89/apc.2019.00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F65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46B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851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667168" w:rsidRPr="00667168" w14:paraId="0616D78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142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KAY VR, 2021, AIDS BEHA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717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812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7/s10461-020-03051-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75D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62F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B89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4CFAD051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9CF3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NGLETON AL, 2020, AIDS PATIENT CARE ST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E06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DBB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89/apc.2020.015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5D6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91A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9D9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67168" w:rsidRPr="00667168" w14:paraId="39376F9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8AF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LAM SJ, 2007, JASS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1F6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D8A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tps://www.jasss.org/10/4/7.htm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67C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AA8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66A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667168" w:rsidRPr="00667168" w14:paraId="311E648C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5DF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CKA BP, 2022, J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182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BCA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i.000000000000309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31C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7FD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78C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2270770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1FE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 PJ, 2014, J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DBD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434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dis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jiu47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173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898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D2D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667168" w:rsidRPr="00667168" w14:paraId="02C85DD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FBF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CHOLS BE, 2022, J INT AIDS SOC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1EC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B56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2/jia2.2602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1D5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309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6A6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65B4BBB1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F7B0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ICHARDSON L, 2012, SOC SCI RE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EFD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A78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ssresearch.2011.12.00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D3A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CA8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DE0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667168" w:rsidRPr="00667168" w14:paraId="64DB483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51C3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NG X, 2022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853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BE5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31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DE6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D90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CF0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7629CBA0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4B8A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UELEZAM NN, 2016, AM J EPIDEMIO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BEE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9E1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e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kwv34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EF2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D09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132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667168" w:rsidRPr="00667168" w14:paraId="1D361D41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B5E2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EDEL WC, 2018, J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633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ECB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i.000000000000181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7AC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058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097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667168" w:rsidRPr="00667168" w14:paraId="7F36265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FAFD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 JARLAIS D, 2022, DRUG ALCOHOL DEPEN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947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DA9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drugalcdep.2022.1095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D87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D4E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832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30B8276B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E55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DRICKX DM, 2021, EPIDEMIC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3A7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AF9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epidem.2021.1004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DF5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0D7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11B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0AA0AE0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0578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OTT N, 2018, J INT AIDS SOC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9F0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2EC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2/jia2.2505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39D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2FB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8EC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667168" w:rsidRPr="00667168" w14:paraId="68AAC97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29C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BERTS ST, 2016, J INT AIDS SOC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362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3A3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448/ias.19.1.208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6DD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7FC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FBF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67168" w:rsidRPr="00667168" w14:paraId="4F63D543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A8AD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HATAMI SN, 2021, MATH BIOSCI ENG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FBD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59C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934/mbe.202138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F0D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831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C84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0036957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5A62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E F, 2023, MED C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42C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E30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mlr.000000000000177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2EE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60A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BF1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0A34420E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356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LWID RM, 2022, BMC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1F2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851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s12879-022-07207-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A09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6CC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85B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67168" w:rsidRPr="00667168" w14:paraId="10DCD30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C9A3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REN D, 2014, STAT ME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2EA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B97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2/sim.619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74E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982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134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67168" w:rsidRPr="00667168" w14:paraId="11B2255C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47CF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AAC AG, 2019, J ECON INTERACT COOR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788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08C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7/s11403-018-00234-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1E0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C01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0C6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2D52BCD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E368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Z DA, 2021, SEX TRANSM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F45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3BE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olq.00000000000014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747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1D9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247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1BB18D0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9FDA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AIGUS A, 1999, PUBLIC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46A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954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28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4EE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082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986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254C82F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DE5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COBSON EU, 2023, AIDS CARE-PSYCHOL SOCIO-MED ASP AIDS-HI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B48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81B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80/09540121.2022.21474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789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FF4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89D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1F7274B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8490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ETINSKY B, 2019, HEALTH AF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4B7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4B0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7/hlthaff.2018.0528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2AA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293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352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667168" w:rsidRPr="00667168" w14:paraId="7644FC7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258A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BROWSKI K, 2017, AIDS BEHA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D42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D9A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7/s10461-016-1568-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C51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CCE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AEC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667168" w:rsidRPr="00667168" w14:paraId="62CFF44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1CB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EDEL WC, 2020, SCI REP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C7B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720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38/s41598-020-62694-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649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AE5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B24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67168" w:rsidRPr="00667168" w14:paraId="68AF78E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8255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LLY S, 2015, SCI REP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E87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2B8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38/srep154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64C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3F5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D6C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667168" w:rsidRPr="00667168" w14:paraId="5824720C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B28C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MAN EE, 2009, VACCI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780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963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vaccine.2008.11.0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5E2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AB0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E3F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667168" w:rsidRPr="00667168" w14:paraId="463AC07B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09FC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ILSON DP, 2011, SEX TRANSM INFECT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B0E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96F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36/sextrans-2011-0500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63C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39B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B6F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667168" w:rsidRPr="00667168" w14:paraId="393F084C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0DD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TON AL, 2021, EPIDEMIC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E52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8A5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epidem.2020.10042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549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E94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CF6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70EF7F5E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2FF0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EBLES K, 2021, SCI REP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EC5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C3D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38/s41598-021-85487-w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AB3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F9B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779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26AD8CAA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3D1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 LF, 2018, EPIDEMIOL INFECT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BCF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94F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7/s09502688180009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BE6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B7D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0E0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67168" w:rsidRPr="00667168" w14:paraId="579A7D9E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2E1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 LF, 2020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54D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9B5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2425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2D4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BA2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87A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64432D4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EFB6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SAIE P, 2022, ANN EPIDEMIO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06B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508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annepidem.2021.08.0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638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D7A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291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0F888D3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7D7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YAL R, 2021, J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306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722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i.00000000000025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39D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7D0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095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67168" w:rsidRPr="00667168" w14:paraId="67CC1429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7B0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HOFF KN, 2022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6AE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F1B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31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0D3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986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5B5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667168" w:rsidRPr="00667168" w14:paraId="3A0A362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56E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MILTON DT, 2022, J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352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031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i.00000000000030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AFD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BC7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1AE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1C3217A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5F25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CK EC, 2015, J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D44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665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i.00000000000007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A49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5ED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49F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667168" w:rsidRPr="00667168" w14:paraId="1A88402C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CE0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NEIDER K, 2011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18D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EDA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b013e3283466fab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3CE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13C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8DE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667168" w:rsidRPr="00667168" w14:paraId="16BD91B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9C9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ASSEUR MT, 2018, J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41E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E38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i.000000000000155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C34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954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4CE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667168" w:rsidRPr="00667168" w14:paraId="64AEB57C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D1C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RSHTEYN A, 2018, INFECT DIS MODE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9C6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D33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idm.2018.04.0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BCF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994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76E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667168" w:rsidRPr="00667168" w14:paraId="0087061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39C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ERO-SEVERSON EO, 2013, EPIDEMIOLOGY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581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56A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ede.0b013e318294802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DDC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C8B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894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667168" w:rsidRPr="00667168" w14:paraId="758BE07C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7B05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ITSEMA M, 2020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406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006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246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ED1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99B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062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667168" w:rsidRPr="00667168" w14:paraId="7341B4DF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EF2F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ENIG LJ, 2023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948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9AB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35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793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C37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849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1CB97DE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B51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R, 2014, CLIN TRIAL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26D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D66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77/174077451452335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4F3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7E4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163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667168" w:rsidRPr="00667168" w14:paraId="21E803D3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9755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E F, 2022, INT J DRUG POLICY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42E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E25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drugpo.2022.1036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28A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657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604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20A0112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82AD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OYAL R, 2021, 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IDS-a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1C9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818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i.00000000000025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E66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4A7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A3A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67168" w:rsidRPr="00667168" w14:paraId="71ABA26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52E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WELL BL, 2021, J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D33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9FE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i.000000000000268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4B7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F97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E68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4F00ABBA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90C5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ERSSON E, 2019, EUROSURVEILLANC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C97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4D7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807/1560-7917.es.2019.24.14.18002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FF7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EF3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1F0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5E1E086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DF2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MILTON DT, 2023, EPIDEMIC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BA2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367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epidem.2023.1006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AFE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F2A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EFC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57C4945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201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LALI MP, 2023, FRONT REPROD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404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3AB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389/frph.2023.114421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037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6C1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2D8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3862545E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E66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WOOD D, 2018, J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DF3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A90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i.00000000000016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867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BA3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72A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67168" w:rsidRPr="00667168" w14:paraId="0439C3E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77BC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 JA, 2017, CONTRACEPTION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3C1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160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contraception.2016.12.0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D1C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BB9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9D7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667168" w:rsidRPr="00667168" w14:paraId="2C00707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61AF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SAIE P, 2019, BMJ OPEN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535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DF2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36/bmjopen-2018-02345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13D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D59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6AA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67168" w:rsidRPr="00667168" w14:paraId="54F1FC5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489F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TEN M, 2018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D41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C93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18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AEF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73A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B3E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667168" w:rsidRPr="00667168" w14:paraId="30952C7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517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AS UL, 2019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6DD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C31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2186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27B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A52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4F0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25ABD85F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B868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MILTON DT, 2023, BMC PUBLIC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4C3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C88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s12889-023-15563-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670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F61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121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13E8C44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6A16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NTAS I, 2019, J VIRAL HEPATIT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A2F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907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11/jvh.131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B13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8D9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579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667168" w:rsidRPr="00667168" w14:paraId="2257C1D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B20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ORI R, 2017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C4E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B08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15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D4C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B6C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AE8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667168" w:rsidRPr="00667168" w14:paraId="464B9B9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1E50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EYA H, 2016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A84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3F2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10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A95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3C5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1DD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667168" w:rsidRPr="00667168" w14:paraId="3C5B875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C05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CREESH N, 2018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338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9F4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19648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12B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6DE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BB7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70C7585F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379F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MA M, 2021, LANCET HI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98A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A92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2352-3018(20)30279-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851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1B6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B8E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667168" w:rsidRPr="00667168" w14:paraId="0F578763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284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BERTS DA, 2022, J INT AIDS SOC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F7B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419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2/jia2.260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A36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A20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9B5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6D3EAF83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985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IANO V, 2018, LANCET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FDF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08E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1473-3099(17)30540-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B46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950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5EA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667168" w:rsidRPr="00667168" w14:paraId="346CDB41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310C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IM HY, 2020, J INT AIDS SOC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67F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109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2/jia2.2543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9B5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552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AEF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67168" w:rsidRPr="00667168" w14:paraId="1206FE7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210F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AITELLY H, 2022, LANCET HI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0B2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99D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2352-3018(22)00100-x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0D4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CCD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ED2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1A0F6280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7E76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OMAS R, 2021, LANCET GLOB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31E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791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2214-109x(21)00034-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23F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DF4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55C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667168" w:rsidRPr="00667168" w14:paraId="76ECE5F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8C9C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ILLIPS AN, 2021, LANCET GLOB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1AC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49E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2214-109x(21)00025-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847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DFB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58A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667168" w:rsidRPr="00667168" w14:paraId="7103C2EE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73D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SAIE P, 2017, J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F3E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5F1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i.00000000000013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557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9B1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613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667168" w:rsidRPr="00667168" w14:paraId="6F3EAAA9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29C2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BERT WJM, 2022, Lancet HIV Health Educ. 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av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D6B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D8C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2352-3018(22)00259-4 10.1177/10901981134871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7AB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E88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2F2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53E090D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030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ELEZ JD, 2015, RECOLETOS 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discip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Res. J.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806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C1F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2871/rmrj1503.02.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E73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2C4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563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7B59B6E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450D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IAO X, 2020, J. Assoc. NURSES AIDS CAR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EA9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D87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jnc.000000000000012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CBE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92C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635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67168" w:rsidRPr="00667168" w14:paraId="762D1C5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9676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ZHANG J, 2022, Int. J. 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math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0A2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597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42/s179352452250029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78F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2E7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4E7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7168" w:rsidRPr="00667168" w14:paraId="39922940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26F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OHL DA, 2013, 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microb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AGENTS 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ther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F18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98E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28/aac.01826-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626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42D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E18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667168" w:rsidRPr="00667168" w14:paraId="0BEFC99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45F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NTZ MF, 2017, 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HIV Res.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7DD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317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174/1570162x156661710171213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869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B7F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0F1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17F8109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1AC5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G KY, 2013, BMC Infect. Dis.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AF8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0EE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1471-2334-13-9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C8F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F6F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D9D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667168" w:rsidRPr="00667168" w14:paraId="7D704041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B59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AGONNET R, 2017, OPEN Forum Infect. 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21B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7A3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id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ofw23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4D9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BFB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BBF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67168" w:rsidRPr="00667168" w14:paraId="0B7384C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0708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OHNSON LF, 2023, BMC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9CD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C34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s12879-023-08470-y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D58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77E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F361" w14:textId="4DBE1149" w:rsidR="00667168" w:rsidRPr="00667168" w:rsidRDefault="00483DA0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  <w:r w:rsidR="00667168"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7168" w:rsidRPr="00667168" w14:paraId="3C0389BF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135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CKLES M, 2023, LANCET GLOB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DD0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290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214-109x(23)00206-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3F6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B1D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EB0F" w14:textId="0957B582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483D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67168" w:rsidRPr="00667168" w14:paraId="35DDF34C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426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ERT WJM, 2022, LANCET HI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018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647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352-3018(22)00259-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0DD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627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6BDD" w14:textId="5DB1E37E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483D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67168" w:rsidRPr="00667168" w14:paraId="11A0F76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87AC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ERMEER W, 2020, J ARTIF SOC 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C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IMU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9BE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3B7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229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EDE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10A9" w14:textId="708F6199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483D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67168" w:rsidRPr="00667168" w14:paraId="43CA313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828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DEWALLE B, 2016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698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9DF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14900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91E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12E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D6EE" w14:textId="63A514A6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483D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67168" w:rsidRPr="00667168" w14:paraId="63CDC82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F322" w14:textId="67A70EDA" w:rsidR="00667168" w:rsidRPr="00667168" w:rsidRDefault="00BF0A59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ill</w:t>
            </w:r>
            <w:r w:rsidR="00667168"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ENNESS</w:t>
            </w:r>
            <w:proofErr w:type="spellEnd"/>
            <w:r w:rsidR="00667168"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M, 2016, J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254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40D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.org/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dis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jiw22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9A6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4BB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CE6B" w14:textId="1B926E4B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483D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67168" w:rsidRPr="00667168" w14:paraId="5BB40E6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1525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ADROS DF, 2014, COMPUT BIOL MED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274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90E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compbiomed.2014.03.00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A34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744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71B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667168" w:rsidRPr="00667168" w14:paraId="10219FB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B97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LLY S, 2013, J THEOR BIO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F6D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B1A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jtbi.2013.08.01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572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DDF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3D4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667168" w:rsidRPr="00667168" w14:paraId="2E35E230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38B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EIRO JFG, 2016, EPIDEMIOL INFECT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C88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D8C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7/s095026881500318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058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790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3CA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667168" w:rsidRPr="00667168" w14:paraId="4C91356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1265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CHANAN AL, 2021, AM J EPIDEMIO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870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002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e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kwaa2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7AE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4DA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BF5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67168" w:rsidRPr="00667168" w14:paraId="542C865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AC5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SAIE P, 2018, SEX TRANSM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BCC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090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olq.000000000000088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EB0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EF5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A6B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67168" w:rsidRPr="00667168" w14:paraId="0A2533EA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7DD0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DAMS JW, 2018, BMC PUBLIC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75F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8A0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s12889-018-6304-x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0DB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801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DA0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667168" w:rsidRPr="00667168" w14:paraId="303530A0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4FF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S JW, 2019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1DF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2EA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2193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613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4D1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953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67168" w:rsidRPr="00667168" w14:paraId="3B03E5C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29F8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WERS L, 2017, AJAR-AFR J AIDS RE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B94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BCB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989/16085906.2017.13361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D11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3F5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942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67168" w:rsidRPr="00667168" w14:paraId="77D92C9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955A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INGER C, 2019, VACCI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6EE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035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vaccine.2019.02.0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FB0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91F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451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667168" w:rsidRPr="00667168" w14:paraId="59B1689C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B2EF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ARE A, 2012, SEX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747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989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71/sh101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E9F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88F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67D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667168" w:rsidRPr="00667168" w14:paraId="2B55AE9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FE8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HNEIDER K, 2014, CLIN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D41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508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d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it9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056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7A1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A26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667168" w:rsidRPr="00667168" w14:paraId="298BB68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D603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ITSEMA M, 2019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EDE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B02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21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C40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23C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693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67168" w:rsidRPr="00667168" w14:paraId="2D1C59C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FDB6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BECK JT, 2016, VIRUS EVO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1BB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106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vew0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BEC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8CF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D42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667168" w:rsidRPr="00667168" w14:paraId="613B5379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E1B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BASHEV G, 2019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236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34E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2150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C0F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3E5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401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67168" w:rsidRPr="00667168" w14:paraId="59BBC4B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2DBC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ITSEMA M, 2020, SEX TRANSM INFECT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6AE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DF1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36/sextrans-2018-0539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073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9F1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243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67168" w:rsidRPr="00667168" w14:paraId="78896CBA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B1E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BIGUMIRA JB, 2022, BMJ OPEN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4D8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0C2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36/bmjopen-2021-0586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25A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657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579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67168" w:rsidRPr="00667168" w14:paraId="4E47F051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22F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IMITROV D, 2015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404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1EB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1155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F3D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B8F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01B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67168" w:rsidRPr="00667168" w14:paraId="020327D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276C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CUDERO DJ, 2017, BMC PUBLIC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257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07C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s12889-017-4528-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CE1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006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6A4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667168" w:rsidRPr="00667168" w14:paraId="00C4C799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300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MA M, 2018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77D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02B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16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11B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B73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536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667168" w:rsidRPr="00667168" w14:paraId="4A3F2D1C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E8C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GAWA F, 2017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52D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CFF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132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031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89E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AA3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67168" w:rsidRPr="00667168" w14:paraId="5B8D2E2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690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CREESH N, 2017, BMC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2EC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695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86/s12879-017-2420-y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77B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48F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33A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667168" w:rsidRPr="00667168" w14:paraId="2F7CECA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94BD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 VOS AS, 2013, ADDICTION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F93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A12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11/add.1212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DCB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459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BE0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667168" w:rsidRPr="00667168" w14:paraId="463A64E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96A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CORMICK AW, 2014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C2F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257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09827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6A5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C40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EEA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667168" w:rsidRPr="00667168" w14:paraId="7C2D154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721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 RG, 2008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DDF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A31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b013e32830e01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C3A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B16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389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667168" w:rsidRPr="00667168" w14:paraId="2B78278E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355D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NEY JJ, 2016, LANCET HI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1D8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CD3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2352-3018(16)30120-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40F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63D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5C4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667168" w:rsidRPr="00667168" w14:paraId="6E0F36EE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38F2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ILLIPS AN, 2019, J INT AIDS SOC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64E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7BE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2/jia2.2532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6D1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B29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382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667168" w:rsidRPr="00667168" w14:paraId="5CAFF64B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4CDC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ENNESS SM, 2021, J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6C4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261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dis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jiab05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6C2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746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6C63" w14:textId="57A58AF8" w:rsidR="00667168" w:rsidRPr="00667168" w:rsidRDefault="00483DA0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  <w:r w:rsidR="00667168"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7168" w:rsidRPr="00667168" w14:paraId="2ACA68B2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7D7A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OKMEYER R, 2014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902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0CE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11266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CBB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F8F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C7E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667168" w:rsidRPr="00667168" w14:paraId="78B077E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3999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GAWA F, 2016, EPIDEMIOLOGY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809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05A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ede.000000000000042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23B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54C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477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667168" w:rsidRPr="00667168" w14:paraId="68B56B0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79F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Y RT, 2011, VACCI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B04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77F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j.vaccine.2011.06.0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399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EB9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A6E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667168" w:rsidRPr="00667168" w14:paraId="6C0592B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71C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RBECK JT, 2014, PLOS COMPUT BIO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229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42D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cbi.10036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044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E1C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670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667168" w:rsidRPr="00667168" w14:paraId="7D694F49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7D8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CUDERO DJ, 2016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7DA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531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12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9B4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CB8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DBC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667168" w:rsidRPr="00667168" w14:paraId="47B07C6A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963C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ANNA AS, 2021, MATH BIOSCI ENG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593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19A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934/mbe.20211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FB9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498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2F7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67168" w:rsidRPr="00667168" w14:paraId="188792A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DC9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 DJ, 2015, INT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ED1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3E3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health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ihv0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441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D3F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5C2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667168" w:rsidRPr="00667168" w14:paraId="5378DC99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74F2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LIPS AN, 2015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39C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A87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076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D20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16E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772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667168" w:rsidRPr="00667168" w14:paraId="20964E6A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B3B8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Y RT, 2013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876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D03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0554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5D8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9B5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6B9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667168" w:rsidRPr="00667168" w14:paraId="6BC9226A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ECF6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CLERC PM, 2009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698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BA9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0054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C6A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595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934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667168" w:rsidRPr="00667168" w14:paraId="542399E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3BBD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EEMAN EE, 2007, SEX TRANSM INFECT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859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F4E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36/sti.2006.0235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5C4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C9E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1A7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667168" w:rsidRPr="00667168" w14:paraId="3E5702A9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EA96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PALAPPA C, 2017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7B2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2D3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165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EEA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062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5BC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667168" w:rsidRPr="00667168" w14:paraId="2C20FC8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D76D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OEDEL WC, 2020, CLIN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35C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200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d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iz3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84F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B7D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F24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667168" w:rsidRPr="00667168" w14:paraId="563ED9E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228E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EDEL WC, 2020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69D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54A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257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BA2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2D1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39F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667168" w:rsidRPr="00667168" w14:paraId="0998502E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4198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TEIRO JFG, 2015, INT J PUBLIC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336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697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07/s00038-015-0676-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9D2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AD1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8B8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67168" w:rsidRPr="00667168" w14:paraId="61E288B4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B1C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ON J, 2012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FA8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FC9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0383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1E7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9D1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5D7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667168" w:rsidRPr="00667168" w14:paraId="4DC22A3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3F80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NGHAM A, 2021, SEX TRANSM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F0B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30F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olq.000000000000136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577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1AA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D81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667168" w:rsidRPr="00667168" w14:paraId="65A09687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6D9A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 JH, 2010, EPIDEMIOLOGY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7CD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4FE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ede.0b013e3181e6639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C23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3A8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53B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667168" w:rsidRPr="00667168" w14:paraId="4082F6EA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AD55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SHALL BDL, 2018, LANCET HI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6C2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BDB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2352-3018(18)30097-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419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207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2A3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667168" w:rsidRPr="00667168" w14:paraId="3987DEB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49A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MIT M, 2015, LANCET INFECT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1D1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812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1473-3099(15)00056-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820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A1A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5BF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7</w:t>
            </w:r>
          </w:p>
        </w:tc>
      </w:tr>
      <w:tr w:rsidR="00667168" w:rsidRPr="00667168" w14:paraId="4365E8F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A6A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NNESS SM, 2017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A6B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6D3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16948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891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04B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2C3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667168" w:rsidRPr="00667168" w14:paraId="307EDBA5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FB03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SHTEYN A, 2016, INT HEALTH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6D2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E49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health</w:t>
            </w:r>
            <w:proofErr w:type="spellEnd"/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ihw0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144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DF4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826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667168" w:rsidRPr="00667168" w14:paraId="78ED42D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0DF4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CREESH N, 2012, SEX TRANSM DI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084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864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olq.0b013e318254c84a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112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4B6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602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667168" w:rsidRPr="00667168" w14:paraId="61294A36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F731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 JA, 2015, LANCET HI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D89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C3E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2352-3018(15)00016-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92F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1B7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7E1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667168" w:rsidRPr="00667168" w14:paraId="56933DBE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D303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ROTH KK, 2007, SEX TRANSM INFECT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C1F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7965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36/sti.2006.02353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E3A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F800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12E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667168" w:rsidRPr="00667168" w14:paraId="0687C183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938A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NNESS SM, 2020, AID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F61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ABD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97/qad.00000000000026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4EF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31B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831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667168" w:rsidRPr="00667168" w14:paraId="06F3E5AB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6747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NTENBERG JR, 2018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DA7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18F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1999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A0BC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2071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683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667168" w:rsidRPr="00667168" w14:paraId="17CA07A3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82DF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ODREAU SM, 2017, LANCET HI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963B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1A8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2352-3018(17)30067-x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25E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C51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0FCE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667168" w:rsidRPr="00667168" w14:paraId="340F1D88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BBBA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LIPS AN, 2013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9B4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8C73" w14:textId="77777777" w:rsidR="00667168" w:rsidRPr="00117934" w:rsidRDefault="00667168" w:rsidP="001179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0553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E972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BA2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D1ED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</w:tr>
      <w:tr w:rsidR="00667168" w:rsidRPr="00667168" w14:paraId="13AB63DD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B93B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SHALL BDL, 2012, PLOS ON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E99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576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71/journal.pone.00448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3B06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33E4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932A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667168" w:rsidRPr="00667168" w14:paraId="41C82CCA" w14:textId="77777777" w:rsidTr="00483DA0">
        <w:trPr>
          <w:trHeight w:val="276"/>
        </w:trPr>
        <w:tc>
          <w:tcPr>
            <w:tcW w:w="2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D235" w14:textId="77777777" w:rsidR="00667168" w:rsidRPr="00667168" w:rsidRDefault="00667168" w:rsidP="006671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YRER C, 2012, LANCET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F939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BB7F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16/s0140-6736(12)60821-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F563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D9B7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19F8" w14:textId="77777777" w:rsidR="00667168" w:rsidRPr="00667168" w:rsidRDefault="00667168" w:rsidP="006671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7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6</w:t>
            </w:r>
          </w:p>
        </w:tc>
      </w:tr>
    </w:tbl>
    <w:p w14:paraId="2E9E4347" w14:textId="7D9A747D" w:rsidR="009F27B0" w:rsidRPr="009F27B0" w:rsidRDefault="00483DA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c</w:t>
      </w:r>
      <w:r w:rsidR="004F3BC7">
        <w:rPr>
          <w:rFonts w:ascii="Times New Roman" w:hAnsi="Times New Roman" w:cs="Times New Roman"/>
          <w:sz w:val="20"/>
          <w:szCs w:val="20"/>
          <w:lang w:val="en-US"/>
        </w:rPr>
        <w:t>oC</w:t>
      </w:r>
      <w:r w:rsidR="00235FB9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="004F3BC7">
        <w:rPr>
          <w:rFonts w:ascii="Times New Roman" w:hAnsi="Times New Roman" w:cs="Times New Roman"/>
          <w:sz w:val="20"/>
          <w:szCs w:val="20"/>
          <w:lang w:val="en-US"/>
        </w:rPr>
        <w:t xml:space="preserve">: Co-citation. </w:t>
      </w:r>
      <w:r w:rsidR="001440AF">
        <w:rPr>
          <w:rFonts w:ascii="Times New Roman" w:hAnsi="Times New Roman" w:cs="Times New Roman"/>
          <w:sz w:val="20"/>
          <w:szCs w:val="20"/>
          <w:lang w:val="en-US"/>
        </w:rPr>
        <w:t>LC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440A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bookmarkStart w:id="2" w:name="_Hlk137065090"/>
      <w:r w:rsidR="001440AF">
        <w:rPr>
          <w:rFonts w:ascii="Times New Roman" w:hAnsi="Times New Roman" w:cs="Times New Roman"/>
          <w:sz w:val="20"/>
          <w:szCs w:val="20"/>
          <w:lang w:val="en-US"/>
        </w:rPr>
        <w:t>Local Citations, computed as the number of citations from papers collected for the review</w:t>
      </w:r>
      <w:bookmarkEnd w:id="2"/>
      <w:r w:rsidR="001440AF">
        <w:rPr>
          <w:rFonts w:ascii="Times New Roman" w:hAnsi="Times New Roman" w:cs="Times New Roman"/>
          <w:sz w:val="20"/>
          <w:szCs w:val="20"/>
          <w:lang w:val="en-US"/>
        </w:rPr>
        <w:t>. GC</w:t>
      </w:r>
      <w:r>
        <w:rPr>
          <w:rFonts w:ascii="Times New Roman" w:hAnsi="Times New Roman" w:cs="Times New Roman"/>
          <w:sz w:val="20"/>
          <w:szCs w:val="20"/>
          <w:lang w:val="en-US"/>
        </w:rPr>
        <w:t>s:</w:t>
      </w:r>
      <w:r w:rsidR="001440AF">
        <w:rPr>
          <w:rFonts w:ascii="Times New Roman" w:hAnsi="Times New Roman" w:cs="Times New Roman"/>
          <w:sz w:val="20"/>
          <w:szCs w:val="20"/>
          <w:lang w:val="en-US"/>
        </w:rPr>
        <w:t xml:space="preserve"> Global Citations, the overall paper citations till the date of extraction.</w:t>
      </w:r>
      <w:r w:rsidR="00A1491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1"/>
      <w:r w:rsidR="00A14910">
        <w:rPr>
          <w:rFonts w:ascii="Times New Roman" w:hAnsi="Times New Roman" w:cs="Times New Roman"/>
          <w:sz w:val="20"/>
          <w:szCs w:val="20"/>
          <w:lang w:val="en-US"/>
        </w:rPr>
        <w:t>NA: Missing information.</w:t>
      </w:r>
    </w:p>
    <w:p w14:paraId="7E21AA9E" w14:textId="77777777" w:rsidR="00234DEF" w:rsidRPr="009F27B0" w:rsidRDefault="00321450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27B0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                                            </w:t>
      </w:r>
    </w:p>
    <w:p w14:paraId="2A5DF785" w14:textId="77777777" w:rsidR="00BC772C" w:rsidRDefault="00BC772C" w:rsidP="00AF39E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C3D6403" w14:textId="77777777" w:rsidR="00D660DF" w:rsidRDefault="00D660DF" w:rsidP="00AF39E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6CCD42C" w14:textId="77777777" w:rsidR="00D660DF" w:rsidRDefault="00D660DF" w:rsidP="00AF39E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EF24484" w14:textId="6A32B814" w:rsidR="00AF39EE" w:rsidRPr="008A3584" w:rsidRDefault="00AF39EE" w:rsidP="00AF39E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584">
        <w:rPr>
          <w:rFonts w:ascii="Times New Roman" w:hAnsi="Times New Roman" w:cs="Times New Roman"/>
          <w:sz w:val="20"/>
          <w:szCs w:val="20"/>
          <w:lang w:val="en-US"/>
        </w:rPr>
        <w:lastRenderedPageBreak/>
        <w:t>The follow</w:t>
      </w:r>
      <w:r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 xml:space="preserve"> articles from PubMed doesn’t have detailed information about references and citations</w:t>
      </w:r>
      <w:r>
        <w:rPr>
          <w:rFonts w:ascii="Times New Roman" w:hAnsi="Times New Roman" w:cs="Times New Roman"/>
          <w:sz w:val="20"/>
          <w:szCs w:val="20"/>
          <w:lang w:val="en-US"/>
        </w:rPr>
        <w:t>, and couldn’t be part of the co-citation analysis applied</w:t>
      </w:r>
      <w:r w:rsidRPr="008A3584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1F3B47DC" w14:textId="77777777" w:rsidR="00AF39EE" w:rsidRDefault="00AF39EE" w:rsidP="00AF39E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5A9471F" w14:textId="77777777" w:rsidR="00BC772C" w:rsidRPr="00BC772C" w:rsidRDefault="00BC772C" w:rsidP="00BC772C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BC772C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[1] "AN AGENT-BASED MODEL OF BINGE DRINKING, INEQUITABLE GENDER NORMS AND THEIR CONTRIBUTION TO HIV TRANSMISSION, WITH APPLICATION TO SOUTH AFRICA."                  </w:t>
      </w:r>
    </w:p>
    <w:p w14:paraId="4A1A1D25" w14:textId="77777777" w:rsidR="00BC772C" w:rsidRPr="00BC772C" w:rsidRDefault="00BC772C" w:rsidP="00BC772C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BC772C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[2] "STRENGTHENING THE HIV PREVENTION CASCADE TO MAXIMISE EPIDEMIOLOGICAL IMPACT IN EASTERN ZIMBABWE: A MODELLING STUDY."                                             </w:t>
      </w:r>
    </w:p>
    <w:p w14:paraId="66DCE6B6" w14:textId="77777777" w:rsidR="00BC772C" w:rsidRPr="00BC772C" w:rsidRDefault="00BC772C" w:rsidP="00BC772C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BC772C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[3] "PROJECTED OUTCOMES OF UNIVERSAL TESTING AND TREATMENT IN A GENERALISED HIV EPIDEMIC IN ZAMBIA AND SOUTH AFRICA (THE HPTN 071 [POPART] TRIAL): A MODELLING STUDY."</w:t>
      </w:r>
    </w:p>
    <w:p w14:paraId="438BBEE4" w14:textId="77777777" w:rsidR="00BC772C" w:rsidRPr="00BC772C" w:rsidRDefault="00BC772C" w:rsidP="00BC772C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BC772C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[4] "LEVERAGING MODULARITY DURING REPLICATION OF HIGH-FIDELITY MODELS: LESSONS FROM REPLICATING AN AGENT-BASED MODEL FOR HIV PREVENTION."                             </w:t>
      </w:r>
    </w:p>
    <w:p w14:paraId="63270472" w14:textId="77777777" w:rsidR="00BC772C" w:rsidRPr="00BC772C" w:rsidRDefault="00BC772C" w:rsidP="00BC772C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BC772C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[5] "EPICE-HIV: AN EPIDEMIOLOGIC COST-EFFECTIVENESS MODEL FOR HIV TREATMENT."                                                                                         </w:t>
      </w:r>
    </w:p>
    <w:p w14:paraId="6AE27E86" w14:textId="77777777" w:rsidR="00BC772C" w:rsidRPr="00BC772C" w:rsidRDefault="00BC772C" w:rsidP="00BC772C">
      <w:pPr>
        <w:pStyle w:val="Pr-formatao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BC772C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[6] "IMPACT OF THE CENTERS FOR DISEASE CONTROL'S HIV PREEXPOSURE PROPHYLAXIS GUIDELINES FOR MEN WHO HAVE SEX WITH MEN IN THE UNITED STATES."                          </w:t>
      </w:r>
    </w:p>
    <w:p w14:paraId="0E1CD737" w14:textId="77777777" w:rsidR="00BC772C" w:rsidRPr="00BC772C" w:rsidRDefault="00BC772C" w:rsidP="00BC772C">
      <w:pPr>
        <w:pStyle w:val="Pr-formatao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BC772C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[7] "PROJECTED HIV AND BACTERIAL SEXUALLY TRANSMITTED INFECTION INCIDENCE FOLLOWING COVID-19-RELATED SEXUAL DISTANCING AND CLINICAL SERVICE INTERRUPTION."  </w:t>
      </w:r>
    </w:p>
    <w:p w14:paraId="7E21AAA1" w14:textId="77777777" w:rsidR="00234DEF" w:rsidRPr="009F27B0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A2" w14:textId="77777777" w:rsidR="00234DEF" w:rsidRPr="009F27B0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A3" w14:textId="77777777" w:rsidR="00234DEF" w:rsidRPr="009F27B0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1AAA4" w14:textId="77777777" w:rsidR="00234DEF" w:rsidRPr="009F27B0" w:rsidRDefault="00234DEF" w:rsidP="0032145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34DEF" w:rsidRPr="009F27B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'">
    <w:altName w:val="Cambria"/>
    <w:panose1 w:val="00000000000000000000"/>
    <w:charset w:val="00"/>
    <w:family w:val="roman"/>
    <w:notTrueType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D469B"/>
    <w:multiLevelType w:val="multilevel"/>
    <w:tmpl w:val="DB5CD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0D27748"/>
    <w:multiLevelType w:val="multilevel"/>
    <w:tmpl w:val="89121E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C8D2DDA"/>
    <w:multiLevelType w:val="multilevel"/>
    <w:tmpl w:val="63182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CCB59F0"/>
    <w:multiLevelType w:val="multilevel"/>
    <w:tmpl w:val="2D3E15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854880530">
    <w:abstractNumId w:val="2"/>
  </w:num>
  <w:num w:numId="2" w16cid:durableId="1330020010">
    <w:abstractNumId w:val="3"/>
  </w:num>
  <w:num w:numId="3" w16cid:durableId="608440113">
    <w:abstractNumId w:val="1"/>
  </w:num>
  <w:num w:numId="4" w16cid:durableId="1233273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DEF"/>
    <w:rsid w:val="00042157"/>
    <w:rsid w:val="00084393"/>
    <w:rsid w:val="0008789D"/>
    <w:rsid w:val="00097938"/>
    <w:rsid w:val="000A75BD"/>
    <w:rsid w:val="00105CCA"/>
    <w:rsid w:val="0010763E"/>
    <w:rsid w:val="00117934"/>
    <w:rsid w:val="001440AF"/>
    <w:rsid w:val="00197CC4"/>
    <w:rsid w:val="001E5BA3"/>
    <w:rsid w:val="00234DEF"/>
    <w:rsid w:val="00235FB9"/>
    <w:rsid w:val="002443FF"/>
    <w:rsid w:val="00275F52"/>
    <w:rsid w:val="00321450"/>
    <w:rsid w:val="00361116"/>
    <w:rsid w:val="003D4812"/>
    <w:rsid w:val="003E6DAF"/>
    <w:rsid w:val="004128EC"/>
    <w:rsid w:val="00451743"/>
    <w:rsid w:val="00482978"/>
    <w:rsid w:val="00483DA0"/>
    <w:rsid w:val="004929B1"/>
    <w:rsid w:val="004D62BB"/>
    <w:rsid w:val="004F144C"/>
    <w:rsid w:val="004F3BC7"/>
    <w:rsid w:val="00531384"/>
    <w:rsid w:val="005D04D5"/>
    <w:rsid w:val="00615DB6"/>
    <w:rsid w:val="006310E2"/>
    <w:rsid w:val="00644108"/>
    <w:rsid w:val="00667168"/>
    <w:rsid w:val="00673AB0"/>
    <w:rsid w:val="006B72F8"/>
    <w:rsid w:val="006C06AF"/>
    <w:rsid w:val="006D0A30"/>
    <w:rsid w:val="00717700"/>
    <w:rsid w:val="007614C8"/>
    <w:rsid w:val="00763E3D"/>
    <w:rsid w:val="00790076"/>
    <w:rsid w:val="007C7A46"/>
    <w:rsid w:val="007F73B6"/>
    <w:rsid w:val="00807CE6"/>
    <w:rsid w:val="0085063D"/>
    <w:rsid w:val="008A3584"/>
    <w:rsid w:val="008D5A74"/>
    <w:rsid w:val="008E712E"/>
    <w:rsid w:val="0091717B"/>
    <w:rsid w:val="009B09D1"/>
    <w:rsid w:val="009B65C9"/>
    <w:rsid w:val="009E37F7"/>
    <w:rsid w:val="009F27B0"/>
    <w:rsid w:val="00A14910"/>
    <w:rsid w:val="00A22FAC"/>
    <w:rsid w:val="00A24298"/>
    <w:rsid w:val="00A25599"/>
    <w:rsid w:val="00AF39EE"/>
    <w:rsid w:val="00AF3DB0"/>
    <w:rsid w:val="00B443C9"/>
    <w:rsid w:val="00B45A77"/>
    <w:rsid w:val="00B9169C"/>
    <w:rsid w:val="00B95C47"/>
    <w:rsid w:val="00BC772C"/>
    <w:rsid w:val="00BF0A59"/>
    <w:rsid w:val="00C734ED"/>
    <w:rsid w:val="00C77545"/>
    <w:rsid w:val="00CF0870"/>
    <w:rsid w:val="00CF5C02"/>
    <w:rsid w:val="00D30FFB"/>
    <w:rsid w:val="00D660DF"/>
    <w:rsid w:val="00D92FD5"/>
    <w:rsid w:val="00DC2146"/>
    <w:rsid w:val="00E1472C"/>
    <w:rsid w:val="00E3000E"/>
    <w:rsid w:val="00EE5E2A"/>
    <w:rsid w:val="00EF28A9"/>
    <w:rsid w:val="00F802EE"/>
    <w:rsid w:val="00F8174B"/>
    <w:rsid w:val="00F94793"/>
    <w:rsid w:val="00FB1E1D"/>
    <w:rsid w:val="00FB2CE0"/>
    <w:rsid w:val="00FD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1AA47"/>
  <w15:docId w15:val="{BC74E3F4-69E8-4D44-80A7-870471C37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argrafodaLista">
    <w:name w:val="List Paragraph"/>
    <w:basedOn w:val="Normal"/>
    <w:uiPriority w:val="34"/>
    <w:qFormat/>
    <w:rsid w:val="00D30FFB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9E37F7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9E37F7"/>
    <w:rPr>
      <w:color w:val="605E5C"/>
      <w:shd w:val="clear" w:color="auto" w:fill="E1DFDD"/>
    </w:rPr>
  </w:style>
  <w:style w:type="character" w:styleId="CdigoHTML">
    <w:name w:val="HTML Code"/>
    <w:basedOn w:val="Fontepargpadro"/>
    <w:uiPriority w:val="99"/>
    <w:semiHidden/>
    <w:unhideWhenUsed/>
    <w:rsid w:val="008E712E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Fontepargpadro"/>
    <w:rsid w:val="008E712E"/>
  </w:style>
  <w:style w:type="character" w:styleId="HiperlinkVisitado">
    <w:name w:val="FollowedHyperlink"/>
    <w:basedOn w:val="Fontepargpadro"/>
    <w:uiPriority w:val="99"/>
    <w:semiHidden/>
    <w:unhideWhenUsed/>
    <w:rsid w:val="008E712E"/>
    <w:rPr>
      <w:color w:val="954F72"/>
      <w:u w:val="single"/>
    </w:rPr>
  </w:style>
  <w:style w:type="paragraph" w:customStyle="1" w:styleId="msonormal0">
    <w:name w:val="msonormal"/>
    <w:basedOn w:val="Normal"/>
    <w:rsid w:val="008E71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E712E"/>
    <w:pPr>
      <w:spacing w:before="100" w:beforeAutospacing="1" w:after="100" w:afterAutospacing="1" w:line="240" w:lineRule="auto"/>
      <w:textAlignment w:val="center"/>
    </w:pPr>
    <w:rPr>
      <w:rFonts w:ascii="'" w:eastAsia="Times New Roman" w:hAnsi="'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8E712E"/>
    <w:pPr>
      <w:spacing w:before="100" w:beforeAutospacing="1" w:after="100" w:afterAutospacing="1" w:line="240" w:lineRule="auto"/>
      <w:jc w:val="center"/>
      <w:textAlignment w:val="center"/>
    </w:pPr>
    <w:rPr>
      <w:rFonts w:ascii="'" w:eastAsia="Times New Roman" w:hAnsi="'" w:cs="Times New Roman"/>
      <w:color w:val="000000"/>
      <w:sz w:val="20"/>
      <w:szCs w:val="20"/>
    </w:rPr>
  </w:style>
  <w:style w:type="character" w:styleId="TextodoEspaoReservado">
    <w:name w:val="Placeholder Text"/>
    <w:basedOn w:val="Fontepargpadro"/>
    <w:uiPriority w:val="99"/>
    <w:semiHidden/>
    <w:rsid w:val="008E712E"/>
    <w:rPr>
      <w:color w:val="80808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22F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22FAC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Fontepargpadro"/>
    <w:rsid w:val="00A22FAC"/>
  </w:style>
  <w:style w:type="character" w:styleId="Refdecomentrio">
    <w:name w:val="annotation reference"/>
    <w:basedOn w:val="Fontepargpadro"/>
    <w:uiPriority w:val="99"/>
    <w:semiHidden/>
    <w:unhideWhenUsed/>
    <w:rsid w:val="009B65C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B65C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B65C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B65C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B65C9"/>
    <w:rPr>
      <w:b/>
      <w:bCs/>
      <w:sz w:val="20"/>
      <w:szCs w:val="20"/>
    </w:rPr>
  </w:style>
  <w:style w:type="paragraph" w:customStyle="1" w:styleId="xl65">
    <w:name w:val="xl65"/>
    <w:basedOn w:val="Normal"/>
    <w:rsid w:val="00667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6671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6671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mesh/68013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Pages>7</Pages>
  <Words>2899</Words>
  <Characters>16529</Characters>
  <Application>Microsoft Office Word</Application>
  <DocSecurity>0</DocSecurity>
  <Lines>137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nderle</dc:creator>
  <cp:lastModifiedBy>Rodrigo Anderle</cp:lastModifiedBy>
  <cp:revision>67</cp:revision>
  <cp:lastPrinted>2023-06-11T22:52:00Z</cp:lastPrinted>
  <dcterms:created xsi:type="dcterms:W3CDTF">2022-01-26T16:57:00Z</dcterms:created>
  <dcterms:modified xsi:type="dcterms:W3CDTF">2023-11-22T13:32:00Z</dcterms:modified>
</cp:coreProperties>
</file>